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5CFB9D" w14:textId="77777777" w:rsidR="00C35B35" w:rsidRPr="00C35B35" w:rsidRDefault="00C35B35">
      <w:pPr>
        <w:rPr>
          <w:b/>
          <w:color w:val="000000"/>
          <w:sz w:val="24"/>
          <w:szCs w:val="24"/>
          <w:lang w:val="en-US"/>
        </w:rPr>
      </w:pPr>
      <w:r w:rsidRPr="00C35B35">
        <w:rPr>
          <w:b/>
          <w:color w:val="000000"/>
          <w:sz w:val="24"/>
          <w:szCs w:val="24"/>
          <w:lang w:val="en-US"/>
        </w:rPr>
        <w:t>Table of Contents</w:t>
      </w:r>
    </w:p>
    <w:p w14:paraId="371F3826" w14:textId="43ACA0FA" w:rsidR="00C35B35" w:rsidRDefault="00C35B35" w:rsidP="00C35B35">
      <w:pPr>
        <w:pStyle w:val="ListParagraph"/>
        <w:numPr>
          <w:ilvl w:val="0"/>
          <w:numId w:val="1"/>
        </w:numPr>
        <w:rPr>
          <w:color w:val="000000"/>
          <w:sz w:val="20"/>
          <w:szCs w:val="20"/>
          <w:lang w:val="en-US"/>
        </w:rPr>
      </w:pPr>
      <w:r w:rsidRPr="00C35B35">
        <w:rPr>
          <w:color w:val="000000"/>
          <w:sz w:val="20"/>
          <w:szCs w:val="20"/>
          <w:lang w:val="en-US"/>
        </w:rPr>
        <w:t>Table S1.  Reference statistics obtained from the IMG database.</w:t>
      </w:r>
      <w:r>
        <w:rPr>
          <w:color w:val="000000"/>
          <w:sz w:val="20"/>
          <w:szCs w:val="20"/>
          <w:lang w:val="en-US"/>
        </w:rPr>
        <w:tab/>
      </w:r>
      <w:r>
        <w:rPr>
          <w:color w:val="000000"/>
          <w:sz w:val="20"/>
          <w:szCs w:val="20"/>
          <w:lang w:val="en-US"/>
        </w:rPr>
        <w:tab/>
      </w:r>
      <w:r>
        <w:rPr>
          <w:color w:val="000000"/>
          <w:sz w:val="20"/>
          <w:szCs w:val="20"/>
          <w:lang w:val="en-US"/>
        </w:rPr>
        <w:tab/>
      </w:r>
      <w:r>
        <w:rPr>
          <w:color w:val="000000"/>
          <w:sz w:val="20"/>
          <w:szCs w:val="20"/>
          <w:lang w:val="en-US"/>
        </w:rPr>
        <w:tab/>
        <w:t>2</w:t>
      </w:r>
    </w:p>
    <w:p w14:paraId="4CAFAA80" w14:textId="6983AEBA" w:rsidR="00C35B35" w:rsidRDefault="00C35B35" w:rsidP="00C35B35">
      <w:pPr>
        <w:pStyle w:val="normal0"/>
        <w:numPr>
          <w:ilvl w:val="0"/>
          <w:numId w:val="1"/>
        </w:numPr>
        <w:contextualSpacing w:val="0"/>
        <w:rPr>
          <w:sz w:val="20"/>
          <w:szCs w:val="20"/>
        </w:rPr>
      </w:pPr>
      <w:r w:rsidRPr="00FB5AF4">
        <w:rPr>
          <w:sz w:val="20"/>
          <w:szCs w:val="20"/>
        </w:rPr>
        <w:t>Table S2.</w:t>
      </w:r>
      <w:r>
        <w:rPr>
          <w:sz w:val="20"/>
          <w:szCs w:val="20"/>
        </w:rPr>
        <w:t xml:space="preserve"> Numbers of mapped reads to each genome by each technology.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2</w:t>
      </w:r>
    </w:p>
    <w:p w14:paraId="459580D4" w14:textId="63BD0DB5" w:rsidR="00C35B35" w:rsidRPr="00C35B35" w:rsidRDefault="00C35B35" w:rsidP="00C35B35">
      <w:pPr>
        <w:pStyle w:val="normal0"/>
        <w:numPr>
          <w:ilvl w:val="0"/>
          <w:numId w:val="1"/>
        </w:numPr>
        <w:contextualSpacing w:val="0"/>
        <w:rPr>
          <w:sz w:val="20"/>
          <w:szCs w:val="20"/>
        </w:rPr>
      </w:pPr>
      <w:r>
        <w:rPr>
          <w:sz w:val="20"/>
          <w:szCs w:val="20"/>
        </w:rPr>
        <w:t>Table S3. Numbers of mapped bases to each genome by each technology.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3</w:t>
      </w:r>
    </w:p>
    <w:p w14:paraId="7E11C9C2" w14:textId="6A61D0D6" w:rsidR="00C35B35" w:rsidRDefault="00C35B35" w:rsidP="00C35B35">
      <w:pPr>
        <w:pStyle w:val="normal0"/>
        <w:numPr>
          <w:ilvl w:val="0"/>
          <w:numId w:val="1"/>
        </w:numPr>
        <w:contextualSpacing w:val="0"/>
        <w:rPr>
          <w:sz w:val="20"/>
          <w:szCs w:val="20"/>
          <w:highlight w:val="white"/>
        </w:rPr>
      </w:pPr>
      <w:r>
        <w:rPr>
          <w:sz w:val="20"/>
          <w:szCs w:val="20"/>
        </w:rPr>
        <w:t>Table S4: Mash distances between genomes.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4</w:t>
      </w:r>
    </w:p>
    <w:p w14:paraId="55EF4967" w14:textId="6591F0A1" w:rsidR="00C35B35" w:rsidRPr="00C35B35" w:rsidRDefault="00C35B35" w:rsidP="00C35B35">
      <w:pPr>
        <w:pStyle w:val="ListParagraph"/>
        <w:numPr>
          <w:ilvl w:val="0"/>
          <w:numId w:val="1"/>
        </w:numPr>
        <w:rPr>
          <w:color w:val="000000"/>
          <w:sz w:val="20"/>
          <w:szCs w:val="20"/>
          <w:lang w:val="en-US"/>
        </w:rPr>
      </w:pPr>
      <w:r>
        <w:rPr>
          <w:sz w:val="20"/>
          <w:szCs w:val="20"/>
        </w:rPr>
        <w:t>Table S5: Supplementary assembly statistic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5</w:t>
      </w:r>
      <w:r w:rsidRPr="00C35B35">
        <w:rPr>
          <w:color w:val="000000"/>
          <w:sz w:val="20"/>
          <w:szCs w:val="20"/>
          <w:lang w:val="en-US"/>
        </w:rPr>
        <w:t xml:space="preserve"> </w:t>
      </w:r>
      <w:r w:rsidRPr="00C35B35">
        <w:rPr>
          <w:color w:val="000000"/>
          <w:sz w:val="20"/>
          <w:szCs w:val="20"/>
          <w:lang w:val="en-US"/>
        </w:rPr>
        <w:br w:type="page"/>
      </w:r>
    </w:p>
    <w:p w14:paraId="2CE6F5D2" w14:textId="13C05E53" w:rsidR="00A45FE3" w:rsidRPr="00A45FE3" w:rsidRDefault="00A45FE3" w:rsidP="00A45FE3">
      <w:pPr>
        <w:spacing w:line="240" w:lineRule="auto"/>
        <w:contextualSpacing w:val="0"/>
        <w:rPr>
          <w:rFonts w:ascii="Times" w:hAnsi="Times" w:cs="Times New Roman"/>
          <w:sz w:val="20"/>
          <w:szCs w:val="20"/>
          <w:lang w:val="en-US"/>
        </w:rPr>
      </w:pPr>
      <w:r w:rsidRPr="00A45FE3">
        <w:rPr>
          <w:color w:val="000000"/>
          <w:sz w:val="20"/>
          <w:szCs w:val="20"/>
          <w:lang w:val="en-US"/>
        </w:rPr>
        <w:lastRenderedPageBreak/>
        <w:t xml:space="preserve">Table S1.  Reference statistics obtained from the IMG database. All genomes are available as improved high-quality drafts. Genome size was used to normalize molarity calculations. </w:t>
      </w:r>
    </w:p>
    <w:tbl>
      <w:tblPr>
        <w:tblW w:w="903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6"/>
        <w:gridCol w:w="3817"/>
        <w:gridCol w:w="508"/>
        <w:gridCol w:w="1034"/>
        <w:gridCol w:w="576"/>
        <w:gridCol w:w="857"/>
        <w:gridCol w:w="904"/>
      </w:tblGrid>
      <w:tr w:rsidR="002D2ECE" w:rsidRPr="00A45FE3" w14:paraId="6456A9F5" w14:textId="77777777" w:rsidTr="002D2ECE">
        <w:trPr>
          <w:trHeight w:val="42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71342F" w14:textId="77777777" w:rsidR="00A45FE3" w:rsidRPr="00A45FE3" w:rsidRDefault="00A45FE3" w:rsidP="00A45FE3">
            <w:pPr>
              <w:ind w:left="-120"/>
              <w:contextualSpacing w:val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A45FE3">
              <w:rPr>
                <w:b/>
                <w:bCs/>
                <w:color w:val="000000"/>
                <w:sz w:val="16"/>
                <w:szCs w:val="16"/>
                <w:lang w:val="en-US"/>
              </w:rPr>
              <w:t>IMG Taxon ID</w:t>
            </w:r>
          </w:p>
        </w:tc>
        <w:tc>
          <w:tcPr>
            <w:tcW w:w="3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EBC013" w14:textId="77777777" w:rsidR="00A45FE3" w:rsidRPr="00A45FE3" w:rsidRDefault="00A45FE3" w:rsidP="00A45FE3">
            <w:pPr>
              <w:contextualSpacing w:val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A45FE3">
              <w:rPr>
                <w:b/>
                <w:bCs/>
                <w:color w:val="000000"/>
                <w:sz w:val="16"/>
                <w:szCs w:val="16"/>
                <w:lang w:val="en-US"/>
              </w:rPr>
              <w:t>Organism</w:t>
            </w:r>
          </w:p>
        </w:tc>
        <w:tc>
          <w:tcPr>
            <w:tcW w:w="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3459F1" w14:textId="77777777" w:rsidR="00A45FE3" w:rsidRDefault="00A45FE3" w:rsidP="00A45FE3">
            <w:pPr>
              <w:ind w:left="-40"/>
              <w:contextualSpacing w:val="0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5FE3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No. </w:t>
            </w:r>
          </w:p>
          <w:p w14:paraId="1E6B3F81" w14:textId="77777777" w:rsidR="002D2ECE" w:rsidRDefault="00A45FE3" w:rsidP="00A45FE3">
            <w:pPr>
              <w:ind w:left="-124"/>
              <w:contextualSpacing w:val="0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="002D2ECE">
              <w:rPr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  <w:r w:rsidRPr="00A45FE3">
              <w:rPr>
                <w:b/>
                <w:bCs/>
                <w:color w:val="000000"/>
                <w:sz w:val="16"/>
                <w:szCs w:val="16"/>
                <w:lang w:val="en-US"/>
              </w:rPr>
              <w:t>caf</w:t>
            </w:r>
            <w:proofErr w:type="spellEnd"/>
            <w:proofErr w:type="gramEnd"/>
            <w:r w:rsidR="002D2ECE">
              <w:rPr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  <w:p w14:paraId="1370003F" w14:textId="77777777" w:rsidR="00A45FE3" w:rsidRPr="00A45FE3" w:rsidRDefault="00A45FE3" w:rsidP="00A45FE3">
            <w:pPr>
              <w:ind w:left="-124"/>
              <w:contextualSpacing w:val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A45FE3">
              <w:rPr>
                <w:b/>
                <w:bCs/>
                <w:color w:val="000000"/>
                <w:sz w:val="16"/>
                <w:szCs w:val="16"/>
                <w:lang w:val="en-US"/>
              </w:rPr>
              <w:t>folds</w:t>
            </w:r>
            <w:proofErr w:type="gramEnd"/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C63632" w14:textId="77777777" w:rsidR="00A45FE3" w:rsidRDefault="00A45FE3" w:rsidP="00A45FE3">
            <w:pPr>
              <w:ind w:left="-120"/>
              <w:contextualSpacing w:val="0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5FE3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Genome </w:t>
            </w:r>
          </w:p>
          <w:p w14:paraId="3119F6AE" w14:textId="77777777" w:rsidR="00A45FE3" w:rsidRPr="00A45FE3" w:rsidRDefault="00A45FE3" w:rsidP="00A45FE3">
            <w:pPr>
              <w:ind w:left="-120"/>
              <w:contextualSpacing w:val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A45FE3">
              <w:rPr>
                <w:b/>
                <w:bCs/>
                <w:color w:val="000000"/>
                <w:sz w:val="16"/>
                <w:szCs w:val="16"/>
                <w:lang w:val="en-US"/>
              </w:rPr>
              <w:t>size</w:t>
            </w:r>
            <w:proofErr w:type="gramEnd"/>
            <w:r w:rsidRPr="00A45FE3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 [</w:t>
            </w:r>
            <w:proofErr w:type="spellStart"/>
            <w:r w:rsidRPr="00A45FE3">
              <w:rPr>
                <w:b/>
                <w:bCs/>
                <w:color w:val="000000"/>
                <w:sz w:val="16"/>
                <w:szCs w:val="16"/>
                <w:lang w:val="en-US"/>
              </w:rPr>
              <w:t>bp</w:t>
            </w:r>
            <w:proofErr w:type="spellEnd"/>
            <w:r w:rsidRPr="00A45FE3">
              <w:rPr>
                <w:b/>
                <w:bCs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1934DF" w14:textId="77777777" w:rsidR="00A45FE3" w:rsidRPr="00A45FE3" w:rsidRDefault="00A45FE3" w:rsidP="00A45FE3">
            <w:pPr>
              <w:ind w:left="-83"/>
              <w:contextualSpacing w:val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A45FE3">
              <w:rPr>
                <w:b/>
                <w:bCs/>
                <w:color w:val="000000"/>
                <w:sz w:val="16"/>
                <w:szCs w:val="16"/>
                <w:lang w:val="en-US"/>
              </w:rPr>
              <w:t>% GC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0E29AC" w14:textId="77777777" w:rsidR="00A45FE3" w:rsidRPr="00A45FE3" w:rsidRDefault="00A45FE3" w:rsidP="00A45FE3">
            <w:pPr>
              <w:ind w:left="-85"/>
              <w:contextualSpacing w:val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A45FE3">
              <w:rPr>
                <w:b/>
                <w:bCs/>
                <w:color w:val="000000"/>
                <w:sz w:val="16"/>
                <w:szCs w:val="16"/>
                <w:lang w:val="en-US"/>
              </w:rPr>
              <w:t>% Repeat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61A373" w14:textId="77777777" w:rsidR="002D2ECE" w:rsidRDefault="00A45FE3" w:rsidP="00A45FE3">
            <w:pPr>
              <w:ind w:left="31"/>
              <w:contextualSpacing w:val="0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5FE3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Molarity </w:t>
            </w:r>
          </w:p>
          <w:p w14:paraId="3CC81EE9" w14:textId="77777777" w:rsidR="00A45FE3" w:rsidRPr="00A45FE3" w:rsidRDefault="00A45FE3" w:rsidP="00A45FE3">
            <w:pPr>
              <w:ind w:left="31"/>
              <w:contextualSpacing w:val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A45FE3">
              <w:rPr>
                <w:b/>
                <w:bCs/>
                <w:color w:val="000000"/>
                <w:sz w:val="16"/>
                <w:szCs w:val="16"/>
                <w:lang w:val="en-US"/>
              </w:rPr>
              <w:t>×10</w:t>
            </w:r>
            <w:r w:rsidRPr="00A45FE3">
              <w:rPr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-15</w:t>
            </w:r>
          </w:p>
        </w:tc>
      </w:tr>
      <w:tr w:rsidR="002D2ECE" w:rsidRPr="00A45FE3" w14:paraId="2A1D2B48" w14:textId="77777777" w:rsidTr="002D2ECE">
        <w:trPr>
          <w:trHeight w:val="3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C31802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2615840527</w:t>
            </w:r>
          </w:p>
        </w:tc>
        <w:tc>
          <w:tcPr>
            <w:tcW w:w="3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7CF62B" w14:textId="77777777" w:rsidR="00A45FE3" w:rsidRPr="002D2ECE" w:rsidRDefault="00A45FE3" w:rsidP="00A45FE3">
            <w:pPr>
              <w:contextualSpacing w:val="0"/>
              <w:jc w:val="both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proofErr w:type="spellStart"/>
            <w:r w:rsidRPr="002D2ECE">
              <w:rPr>
                <w:i/>
                <w:iCs/>
                <w:color w:val="000000"/>
                <w:sz w:val="18"/>
                <w:szCs w:val="18"/>
                <w:lang w:val="en-US"/>
              </w:rPr>
              <w:t>Muricauda</w:t>
            </w:r>
            <w:proofErr w:type="spellEnd"/>
            <w:r w:rsidRPr="002D2ECE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2D2ECE">
              <w:rPr>
                <w:color w:val="000000"/>
                <w:sz w:val="18"/>
                <w:szCs w:val="18"/>
                <w:lang w:val="en-US"/>
              </w:rPr>
              <w:t>sp. ES.050</w:t>
            </w:r>
          </w:p>
        </w:tc>
        <w:tc>
          <w:tcPr>
            <w:tcW w:w="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FCA9C2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096505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3,593,735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75603D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40.3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F9BB75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99534B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5.95</w:t>
            </w:r>
          </w:p>
        </w:tc>
      </w:tr>
      <w:tr w:rsidR="002D2ECE" w:rsidRPr="00A45FE3" w14:paraId="73621101" w14:textId="77777777" w:rsidTr="002D2ECE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122420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2615840533</w:t>
            </w:r>
          </w:p>
        </w:tc>
        <w:tc>
          <w:tcPr>
            <w:tcW w:w="3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00B798" w14:textId="77777777" w:rsidR="00A45FE3" w:rsidRPr="002D2ECE" w:rsidRDefault="00A45FE3" w:rsidP="00A45FE3">
            <w:pPr>
              <w:contextualSpacing w:val="0"/>
              <w:jc w:val="both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proofErr w:type="spellStart"/>
            <w:r w:rsidRPr="002D2ECE">
              <w:rPr>
                <w:i/>
                <w:iCs/>
                <w:color w:val="000000"/>
                <w:sz w:val="18"/>
                <w:szCs w:val="18"/>
                <w:lang w:val="en-US"/>
              </w:rPr>
              <w:t>Thioclava</w:t>
            </w:r>
            <w:proofErr w:type="spellEnd"/>
            <w:r w:rsidRPr="002D2ECE">
              <w:rPr>
                <w:color w:val="000000"/>
                <w:sz w:val="18"/>
                <w:szCs w:val="18"/>
                <w:lang w:val="en-US"/>
              </w:rPr>
              <w:t xml:space="preserve"> sp. ES.032</w:t>
            </w:r>
          </w:p>
        </w:tc>
        <w:tc>
          <w:tcPr>
            <w:tcW w:w="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8FFF22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3BAF0B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4,962,820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B6FDDC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62.8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3591A1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3.44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208383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1.61</w:t>
            </w:r>
          </w:p>
        </w:tc>
      </w:tr>
      <w:tr w:rsidR="002D2ECE" w:rsidRPr="00A45FE3" w14:paraId="24B2DD9A" w14:textId="77777777" w:rsidTr="002D2ECE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333A18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2615840601</w:t>
            </w:r>
          </w:p>
        </w:tc>
        <w:tc>
          <w:tcPr>
            <w:tcW w:w="3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485F66" w14:textId="77777777" w:rsidR="00A45FE3" w:rsidRPr="002D2ECE" w:rsidRDefault="00A45FE3" w:rsidP="00A45FE3">
            <w:pPr>
              <w:contextualSpacing w:val="0"/>
              <w:jc w:val="both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proofErr w:type="spellStart"/>
            <w:r w:rsidRPr="002D2ECE">
              <w:rPr>
                <w:i/>
                <w:iCs/>
                <w:color w:val="000000"/>
                <w:sz w:val="18"/>
                <w:szCs w:val="18"/>
                <w:lang w:val="en-US"/>
              </w:rPr>
              <w:t>Cohaesibacter</w:t>
            </w:r>
            <w:proofErr w:type="spellEnd"/>
            <w:r w:rsidRPr="002D2ECE">
              <w:rPr>
                <w:color w:val="000000"/>
                <w:sz w:val="18"/>
                <w:szCs w:val="18"/>
                <w:lang w:val="en-US"/>
              </w:rPr>
              <w:t xml:space="preserve"> sp. ES.047</w:t>
            </w:r>
          </w:p>
        </w:tc>
        <w:tc>
          <w:tcPr>
            <w:tcW w:w="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8073C4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E60A63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5,110,232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2925D2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55.5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9CC96C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7.27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E80FCD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3.06</w:t>
            </w:r>
          </w:p>
        </w:tc>
      </w:tr>
      <w:tr w:rsidR="002D2ECE" w:rsidRPr="00A45FE3" w14:paraId="6FFF1DCB" w14:textId="77777777" w:rsidTr="002D2ECE">
        <w:trPr>
          <w:trHeight w:val="2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EC2446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2615840646</w:t>
            </w:r>
          </w:p>
        </w:tc>
        <w:tc>
          <w:tcPr>
            <w:tcW w:w="3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388EA3" w14:textId="77777777" w:rsidR="00A45FE3" w:rsidRPr="002D2ECE" w:rsidRDefault="00A45FE3" w:rsidP="00A45FE3">
            <w:pPr>
              <w:contextualSpacing w:val="0"/>
              <w:jc w:val="both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proofErr w:type="spellStart"/>
            <w:r w:rsidRPr="002D2ECE">
              <w:rPr>
                <w:i/>
                <w:iCs/>
                <w:color w:val="000000"/>
                <w:sz w:val="18"/>
                <w:szCs w:val="18"/>
                <w:lang w:val="en-US"/>
              </w:rPr>
              <w:t>Propionibacteriaceae</w:t>
            </w:r>
            <w:proofErr w:type="spellEnd"/>
            <w:r w:rsidRPr="002D2ECE">
              <w:rPr>
                <w:color w:val="000000"/>
                <w:sz w:val="18"/>
                <w:szCs w:val="18"/>
                <w:lang w:val="en-US"/>
              </w:rPr>
              <w:t xml:space="preserve"> bacterium ES.041</w:t>
            </w:r>
          </w:p>
        </w:tc>
        <w:tc>
          <w:tcPr>
            <w:tcW w:w="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C4CAC6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A3D350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4,495,552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EE858B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69.5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860B65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2.42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702318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0.74</w:t>
            </w:r>
          </w:p>
        </w:tc>
      </w:tr>
      <w:tr w:rsidR="002D2ECE" w:rsidRPr="00A45FE3" w14:paraId="52F43509" w14:textId="77777777" w:rsidTr="002D2ECE">
        <w:trPr>
          <w:trHeight w:val="2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26D8ED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2615840697</w:t>
            </w:r>
          </w:p>
        </w:tc>
        <w:tc>
          <w:tcPr>
            <w:tcW w:w="3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5CD064" w14:textId="77777777" w:rsidR="00A45FE3" w:rsidRPr="002D2ECE" w:rsidRDefault="00A45FE3" w:rsidP="00A45FE3">
            <w:pPr>
              <w:contextualSpacing w:val="0"/>
              <w:jc w:val="both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proofErr w:type="spellStart"/>
            <w:r w:rsidRPr="002D2ECE">
              <w:rPr>
                <w:i/>
                <w:iCs/>
                <w:color w:val="000000"/>
                <w:sz w:val="18"/>
                <w:szCs w:val="18"/>
                <w:lang w:val="en-US"/>
              </w:rPr>
              <w:t>Marinobacter</w:t>
            </w:r>
            <w:proofErr w:type="spellEnd"/>
            <w:r w:rsidRPr="002D2ECE">
              <w:rPr>
                <w:color w:val="000000"/>
                <w:sz w:val="18"/>
                <w:szCs w:val="18"/>
                <w:lang w:val="en-US"/>
              </w:rPr>
              <w:t xml:space="preserve"> sp. LV10R510-8</w:t>
            </w:r>
          </w:p>
        </w:tc>
        <w:tc>
          <w:tcPr>
            <w:tcW w:w="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B3736E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601A66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4,333,333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E1BA49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53.9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B4467C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4.8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00ACDC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7.10</w:t>
            </w:r>
          </w:p>
        </w:tc>
      </w:tr>
      <w:tr w:rsidR="002D2ECE" w:rsidRPr="00A45FE3" w14:paraId="36416C16" w14:textId="77777777" w:rsidTr="002D2ECE">
        <w:trPr>
          <w:trHeight w:val="2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A36E30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2616644829</w:t>
            </w:r>
          </w:p>
        </w:tc>
        <w:tc>
          <w:tcPr>
            <w:tcW w:w="3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C71211" w14:textId="77777777" w:rsidR="00A45FE3" w:rsidRPr="002D2ECE" w:rsidRDefault="00A45FE3" w:rsidP="00A45FE3">
            <w:pPr>
              <w:contextualSpacing w:val="0"/>
              <w:jc w:val="both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proofErr w:type="spellStart"/>
            <w:r w:rsidRPr="002D2ECE">
              <w:rPr>
                <w:i/>
                <w:iCs/>
                <w:color w:val="000000"/>
                <w:sz w:val="18"/>
                <w:szCs w:val="18"/>
                <w:lang w:val="en-US"/>
              </w:rPr>
              <w:t>Marinobacter</w:t>
            </w:r>
            <w:proofErr w:type="spellEnd"/>
            <w:r w:rsidRPr="002D2ECE">
              <w:rPr>
                <w:color w:val="000000"/>
                <w:sz w:val="18"/>
                <w:szCs w:val="18"/>
                <w:lang w:val="en-US"/>
              </w:rPr>
              <w:t xml:space="preserve"> sp. LV10MA510-1</w:t>
            </w:r>
          </w:p>
        </w:tc>
        <w:tc>
          <w:tcPr>
            <w:tcW w:w="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0CB592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9E8000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4,447,234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A1684E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54.6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2B25D1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5.83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56A695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3.37</w:t>
            </w:r>
          </w:p>
        </w:tc>
      </w:tr>
      <w:tr w:rsidR="002D2ECE" w:rsidRPr="00A45FE3" w14:paraId="458F268D" w14:textId="77777777" w:rsidTr="002D2ECE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DC4630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2617270709</w:t>
            </w:r>
          </w:p>
        </w:tc>
        <w:tc>
          <w:tcPr>
            <w:tcW w:w="3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7D49C6" w14:textId="77777777" w:rsidR="00A45FE3" w:rsidRPr="002D2ECE" w:rsidRDefault="00A45FE3" w:rsidP="00A45FE3">
            <w:pPr>
              <w:contextualSpacing w:val="0"/>
              <w:jc w:val="both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proofErr w:type="spellStart"/>
            <w:r w:rsidRPr="002D2ECE">
              <w:rPr>
                <w:i/>
                <w:iCs/>
                <w:color w:val="000000"/>
                <w:sz w:val="18"/>
                <w:szCs w:val="18"/>
                <w:lang w:val="en-US"/>
              </w:rPr>
              <w:t>Psychrobacter</w:t>
            </w:r>
            <w:proofErr w:type="spellEnd"/>
            <w:r w:rsidRPr="002D2ECE">
              <w:rPr>
                <w:color w:val="000000"/>
                <w:sz w:val="18"/>
                <w:szCs w:val="18"/>
                <w:lang w:val="en-US"/>
              </w:rPr>
              <w:t xml:space="preserve"> sp. LV10R520-6</w:t>
            </w:r>
          </w:p>
        </w:tc>
        <w:tc>
          <w:tcPr>
            <w:tcW w:w="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83FC76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78F1F2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3,218,993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E6716E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42.9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9A82B9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7.23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95C40F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7.18</w:t>
            </w:r>
          </w:p>
        </w:tc>
      </w:tr>
      <w:tr w:rsidR="002D2ECE" w:rsidRPr="00A45FE3" w14:paraId="25C52461" w14:textId="77777777" w:rsidTr="002D2ECE">
        <w:trPr>
          <w:trHeight w:val="2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C6C46B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2623620557</w:t>
            </w:r>
          </w:p>
        </w:tc>
        <w:tc>
          <w:tcPr>
            <w:tcW w:w="3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6A0481" w14:textId="77777777" w:rsidR="00A45FE3" w:rsidRPr="002D2ECE" w:rsidRDefault="00A45FE3" w:rsidP="00A45FE3">
            <w:pPr>
              <w:contextualSpacing w:val="0"/>
              <w:jc w:val="both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proofErr w:type="spellStart"/>
            <w:r w:rsidRPr="002D2ECE">
              <w:rPr>
                <w:i/>
                <w:iCs/>
                <w:color w:val="000000"/>
                <w:sz w:val="18"/>
                <w:szCs w:val="18"/>
                <w:lang w:val="en-US"/>
              </w:rPr>
              <w:t>Micromonospora</w:t>
            </w:r>
            <w:proofErr w:type="spellEnd"/>
            <w:r w:rsidRPr="002D2ECE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D2ECE">
              <w:rPr>
                <w:i/>
                <w:iCs/>
                <w:color w:val="000000"/>
                <w:sz w:val="18"/>
                <w:szCs w:val="18"/>
                <w:lang w:val="en-US"/>
              </w:rPr>
              <w:t>echinaurantiaca</w:t>
            </w:r>
            <w:proofErr w:type="spellEnd"/>
            <w:r w:rsidRPr="002D2ECE">
              <w:rPr>
                <w:color w:val="000000"/>
                <w:sz w:val="18"/>
                <w:szCs w:val="18"/>
                <w:lang w:val="en-US"/>
              </w:rPr>
              <w:t xml:space="preserve"> DSM 43904</w:t>
            </w:r>
          </w:p>
        </w:tc>
        <w:tc>
          <w:tcPr>
            <w:tcW w:w="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3B9538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D83C57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7,203,133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8FBBE3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73.2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27A4B1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2.91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E6011B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0.47</w:t>
            </w:r>
          </w:p>
        </w:tc>
      </w:tr>
      <w:tr w:rsidR="002D2ECE" w:rsidRPr="00A45FE3" w14:paraId="7271187F" w14:textId="77777777" w:rsidTr="002D2ECE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11603A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2623620567</w:t>
            </w:r>
          </w:p>
        </w:tc>
        <w:tc>
          <w:tcPr>
            <w:tcW w:w="3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A55363" w14:textId="77777777" w:rsidR="00A45FE3" w:rsidRPr="002D2ECE" w:rsidRDefault="00A45FE3" w:rsidP="00A45FE3">
            <w:pPr>
              <w:contextualSpacing w:val="0"/>
              <w:jc w:val="both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proofErr w:type="spellStart"/>
            <w:r w:rsidRPr="002D2ECE">
              <w:rPr>
                <w:i/>
                <w:iCs/>
                <w:color w:val="000000"/>
                <w:sz w:val="18"/>
                <w:szCs w:val="18"/>
                <w:lang w:val="en-US"/>
              </w:rPr>
              <w:t>Micromonospora</w:t>
            </w:r>
            <w:proofErr w:type="spellEnd"/>
            <w:r w:rsidRPr="002D2ECE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D2ECE">
              <w:rPr>
                <w:i/>
                <w:iCs/>
                <w:color w:val="000000"/>
                <w:sz w:val="18"/>
                <w:szCs w:val="18"/>
                <w:lang w:val="en-US"/>
              </w:rPr>
              <w:t>echinofusca</w:t>
            </w:r>
            <w:proofErr w:type="spellEnd"/>
            <w:r w:rsidRPr="002D2ECE">
              <w:rPr>
                <w:color w:val="000000"/>
                <w:sz w:val="18"/>
                <w:szCs w:val="18"/>
                <w:lang w:val="en-US"/>
              </w:rPr>
              <w:t xml:space="preserve"> DSM 43913</w:t>
            </w:r>
          </w:p>
        </w:tc>
        <w:tc>
          <w:tcPr>
            <w:tcW w:w="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7CA6ED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1CA126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7,002,527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5EFA7B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73.3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BC2C0E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3.85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F2FA17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0.43</w:t>
            </w:r>
          </w:p>
        </w:tc>
      </w:tr>
      <w:tr w:rsidR="002D2ECE" w:rsidRPr="00A45FE3" w14:paraId="6FA753D1" w14:textId="77777777" w:rsidTr="002D2ECE">
        <w:trPr>
          <w:trHeight w:val="2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C5BFA9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2623620609</w:t>
            </w:r>
          </w:p>
        </w:tc>
        <w:tc>
          <w:tcPr>
            <w:tcW w:w="3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56BC97" w14:textId="77777777" w:rsidR="00A45FE3" w:rsidRPr="002D2ECE" w:rsidRDefault="00A45FE3" w:rsidP="00A45FE3">
            <w:pPr>
              <w:contextualSpacing w:val="0"/>
              <w:jc w:val="both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proofErr w:type="spellStart"/>
            <w:r w:rsidRPr="002D2ECE">
              <w:rPr>
                <w:i/>
                <w:iCs/>
                <w:color w:val="000000"/>
                <w:sz w:val="18"/>
                <w:szCs w:val="18"/>
                <w:lang w:val="en-US"/>
              </w:rPr>
              <w:t>Micromonospora</w:t>
            </w:r>
            <w:proofErr w:type="spellEnd"/>
            <w:r w:rsidRPr="002D2ECE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D2ECE">
              <w:rPr>
                <w:i/>
                <w:iCs/>
                <w:color w:val="000000"/>
                <w:sz w:val="18"/>
                <w:szCs w:val="18"/>
                <w:lang w:val="en-US"/>
              </w:rPr>
              <w:t>coxensis</w:t>
            </w:r>
            <w:proofErr w:type="spellEnd"/>
            <w:r w:rsidRPr="002D2ECE">
              <w:rPr>
                <w:color w:val="000000"/>
                <w:sz w:val="18"/>
                <w:szCs w:val="18"/>
                <w:lang w:val="en-US"/>
              </w:rPr>
              <w:t xml:space="preserve"> DSM 45161</w:t>
            </w:r>
          </w:p>
        </w:tc>
        <w:tc>
          <w:tcPr>
            <w:tcW w:w="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8DD2FC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E3D735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6,769,693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C3AE93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73.6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0CF839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3.48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9B6CBD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0.77</w:t>
            </w:r>
          </w:p>
        </w:tc>
      </w:tr>
      <w:tr w:rsidR="002D2ECE" w:rsidRPr="00A45FE3" w14:paraId="28188847" w14:textId="77777777" w:rsidTr="002D2ECE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476BDF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2623620617</w:t>
            </w:r>
          </w:p>
        </w:tc>
        <w:tc>
          <w:tcPr>
            <w:tcW w:w="3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01EFB4" w14:textId="77777777" w:rsidR="00A45FE3" w:rsidRPr="002D2ECE" w:rsidRDefault="00A45FE3" w:rsidP="00A45FE3">
            <w:pPr>
              <w:contextualSpacing w:val="0"/>
              <w:jc w:val="both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proofErr w:type="spellStart"/>
            <w:r w:rsidRPr="002D2ECE">
              <w:rPr>
                <w:i/>
                <w:iCs/>
                <w:color w:val="000000"/>
                <w:sz w:val="18"/>
                <w:szCs w:val="18"/>
                <w:lang w:val="en-US"/>
              </w:rPr>
              <w:t>Halomonas</w:t>
            </w:r>
            <w:proofErr w:type="spellEnd"/>
            <w:r w:rsidRPr="002D2ECE">
              <w:rPr>
                <w:color w:val="000000"/>
                <w:sz w:val="18"/>
                <w:szCs w:val="18"/>
                <w:lang w:val="en-US"/>
              </w:rPr>
              <w:t xml:space="preserve"> sp. HL-4</w:t>
            </w:r>
          </w:p>
        </w:tc>
        <w:tc>
          <w:tcPr>
            <w:tcW w:w="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558DE1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30CCA4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4,238,582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276DEC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55.8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B0AF01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4.35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36A304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7.26</w:t>
            </w:r>
          </w:p>
        </w:tc>
      </w:tr>
      <w:tr w:rsidR="002D2ECE" w:rsidRPr="00A45FE3" w14:paraId="0B48B53A" w14:textId="77777777" w:rsidTr="002D2ECE">
        <w:trPr>
          <w:trHeight w:val="10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30CBA2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2623620618</w:t>
            </w:r>
          </w:p>
        </w:tc>
        <w:tc>
          <w:tcPr>
            <w:tcW w:w="3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00E1E6" w14:textId="77777777" w:rsidR="00A45FE3" w:rsidRPr="002D2ECE" w:rsidRDefault="00A45FE3" w:rsidP="00A45FE3">
            <w:pPr>
              <w:contextualSpacing w:val="0"/>
              <w:jc w:val="both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proofErr w:type="spellStart"/>
            <w:r w:rsidRPr="002D2ECE">
              <w:rPr>
                <w:i/>
                <w:iCs/>
                <w:color w:val="000000"/>
                <w:sz w:val="18"/>
                <w:szCs w:val="18"/>
                <w:lang w:val="en-US"/>
              </w:rPr>
              <w:t>Halomonas</w:t>
            </w:r>
            <w:proofErr w:type="spellEnd"/>
            <w:r w:rsidRPr="002D2ECE">
              <w:rPr>
                <w:color w:val="000000"/>
                <w:sz w:val="18"/>
                <w:szCs w:val="18"/>
                <w:lang w:val="en-US"/>
              </w:rPr>
              <w:t xml:space="preserve"> sp. HL-93</w:t>
            </w:r>
          </w:p>
        </w:tc>
        <w:tc>
          <w:tcPr>
            <w:tcW w:w="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E72731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D77FB5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4,144,442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4B14CC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55.9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69D258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2.78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B733BD" w14:textId="77777777" w:rsidR="00A45FE3" w:rsidRPr="002D2ECE" w:rsidRDefault="00A45FE3" w:rsidP="00A45FE3">
            <w:pPr>
              <w:ind w:left="-120"/>
              <w:contextualSpacing w:val="0"/>
              <w:jc w:val="righ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2D2ECE">
              <w:rPr>
                <w:color w:val="000000"/>
                <w:sz w:val="18"/>
                <w:szCs w:val="18"/>
                <w:lang w:val="en-US"/>
              </w:rPr>
              <w:t>7.42</w:t>
            </w:r>
          </w:p>
        </w:tc>
      </w:tr>
    </w:tbl>
    <w:p w14:paraId="7F5D2432" w14:textId="77777777" w:rsidR="00A45FE3" w:rsidRDefault="00A45FE3">
      <w:pPr>
        <w:pStyle w:val="normal0"/>
        <w:contextualSpacing w:val="0"/>
        <w:rPr>
          <w:sz w:val="20"/>
          <w:szCs w:val="20"/>
        </w:rPr>
      </w:pPr>
    </w:p>
    <w:p w14:paraId="33427FDC" w14:textId="77777777" w:rsidR="0032702A" w:rsidRDefault="00A45FE3">
      <w:pPr>
        <w:pStyle w:val="normal0"/>
        <w:contextualSpacing w:val="0"/>
        <w:rPr>
          <w:sz w:val="20"/>
          <w:szCs w:val="20"/>
        </w:rPr>
      </w:pPr>
      <w:r>
        <w:rPr>
          <w:sz w:val="20"/>
          <w:szCs w:val="20"/>
        </w:rPr>
        <w:t>Table S2. Numbers of mapped reads to each genome by each technology.</w:t>
      </w:r>
    </w:p>
    <w:tbl>
      <w:tblPr>
        <w:tblStyle w:val="a"/>
        <w:tblW w:w="6930" w:type="dxa"/>
        <w:tblInd w:w="-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1635"/>
        <w:gridCol w:w="1545"/>
        <w:gridCol w:w="1395"/>
      </w:tblGrid>
      <w:tr w:rsidR="0032702A" w14:paraId="34B3F023" w14:textId="77777777">
        <w:trPr>
          <w:trHeight w:val="300"/>
        </w:trPr>
        <w:tc>
          <w:tcPr>
            <w:tcW w:w="23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FF1C4" w14:textId="77777777" w:rsidR="0032702A" w:rsidRPr="00A45FE3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 w:rsidRPr="00A45FE3">
              <w:rPr>
                <w:b/>
                <w:sz w:val="20"/>
                <w:szCs w:val="20"/>
              </w:rPr>
              <w:t>Organism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AB3AF" w14:textId="77777777" w:rsidR="0032702A" w:rsidRPr="00A45FE3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 w:rsidRPr="00A45FE3">
              <w:rPr>
                <w:b/>
                <w:sz w:val="20"/>
                <w:szCs w:val="20"/>
              </w:rPr>
              <w:t>ILLUMINA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C255B" w14:textId="77777777" w:rsidR="0032702A" w:rsidRPr="00A45FE3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 w:rsidRPr="00A45FE3">
              <w:rPr>
                <w:b/>
                <w:sz w:val="20"/>
                <w:szCs w:val="20"/>
              </w:rPr>
              <w:t>PACBIO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1D34D" w14:textId="77777777" w:rsidR="0032702A" w:rsidRPr="00A45FE3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 w:rsidRPr="00A45FE3">
              <w:rPr>
                <w:b/>
                <w:sz w:val="20"/>
                <w:szCs w:val="20"/>
              </w:rPr>
              <w:t>ONT</w:t>
            </w:r>
          </w:p>
        </w:tc>
      </w:tr>
      <w:tr w:rsidR="0032702A" w14:paraId="496C16C4" w14:textId="77777777">
        <w:trPr>
          <w:trHeight w:val="300"/>
        </w:trPr>
        <w:tc>
          <w:tcPr>
            <w:tcW w:w="23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04D45" w14:textId="77777777" w:rsidR="0032702A" w:rsidRPr="00A45FE3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Muricauda sp.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1591C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74,263,482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4698E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67,142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23305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33,138</w:t>
            </w:r>
          </w:p>
        </w:tc>
      </w:tr>
      <w:tr w:rsidR="0032702A" w14:paraId="43E710E3" w14:textId="77777777">
        <w:trPr>
          <w:trHeight w:val="300"/>
        </w:trPr>
        <w:tc>
          <w:tcPr>
            <w:tcW w:w="23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22FC6" w14:textId="77777777" w:rsidR="0032702A" w:rsidRPr="00A45FE3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Psychrobacter sp.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F9F37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45,769,662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BC41D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44,980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F8325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20,373</w:t>
            </w:r>
          </w:p>
        </w:tc>
      </w:tr>
      <w:tr w:rsidR="0032702A" w14:paraId="62424315" w14:textId="77777777">
        <w:trPr>
          <w:trHeight w:val="300"/>
        </w:trPr>
        <w:tc>
          <w:tcPr>
            <w:tcW w:w="23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FA444" w14:textId="77777777" w:rsidR="0032702A" w:rsidRPr="00A45FE3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Marinobacter sp. 8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D8956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64,862,842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A90C4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55,432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097F5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29,916</w:t>
            </w:r>
          </w:p>
        </w:tc>
      </w:tr>
      <w:tr w:rsidR="0032702A" w14:paraId="678E3EDE" w14:textId="77777777">
        <w:trPr>
          <w:trHeight w:val="300"/>
        </w:trPr>
        <w:tc>
          <w:tcPr>
            <w:tcW w:w="23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4557F" w14:textId="77777777" w:rsidR="0032702A" w:rsidRPr="00A45FE3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Marinobacter sp. 1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0ACF2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20,090,318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7A884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18,868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8994F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11,999</w:t>
            </w:r>
          </w:p>
        </w:tc>
      </w:tr>
      <w:tr w:rsidR="0032702A" w14:paraId="59654AF5" w14:textId="77777777">
        <w:trPr>
          <w:trHeight w:val="300"/>
        </w:trPr>
        <w:tc>
          <w:tcPr>
            <w:tcW w:w="23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EBC50" w14:textId="77777777" w:rsidR="0032702A" w:rsidRPr="00A45FE3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Cohaesibacter sp.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B37F4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29,119,402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E8540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33,154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ABA9A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15,913</w:t>
            </w:r>
          </w:p>
        </w:tc>
      </w:tr>
      <w:tr w:rsidR="0032702A" w14:paraId="20AECB4C" w14:textId="77777777">
        <w:trPr>
          <w:trHeight w:val="300"/>
        </w:trPr>
        <w:tc>
          <w:tcPr>
            <w:tcW w:w="23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98EDF" w14:textId="77777777" w:rsidR="0032702A" w:rsidRPr="00A45FE3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Halomonas sp. HL-4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AC0C8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71,778,728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25BE0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57,501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B6217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33,548</w:t>
            </w:r>
          </w:p>
        </w:tc>
      </w:tr>
      <w:tr w:rsidR="0032702A" w14:paraId="0D74C9AB" w14:textId="77777777">
        <w:trPr>
          <w:trHeight w:val="300"/>
        </w:trPr>
        <w:tc>
          <w:tcPr>
            <w:tcW w:w="23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9EC43" w14:textId="77777777" w:rsidR="0032702A" w:rsidRPr="00A45FE3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Halomonas sp. HL-93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9B562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80,284,678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051F0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63,094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415CA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28,133</w:t>
            </w:r>
          </w:p>
        </w:tc>
      </w:tr>
      <w:tr w:rsidR="0032702A" w14:paraId="584F8B81" w14:textId="77777777">
        <w:trPr>
          <w:trHeight w:val="300"/>
        </w:trPr>
        <w:tc>
          <w:tcPr>
            <w:tcW w:w="23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94C28" w14:textId="77777777" w:rsidR="0032702A" w:rsidRPr="00A45FE3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Thioclava sp.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B8CB8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12,987,850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26826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16,675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27CEE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7,955</w:t>
            </w:r>
          </w:p>
        </w:tc>
      </w:tr>
      <w:tr w:rsidR="0032702A" w14:paraId="0308DF40" w14:textId="77777777">
        <w:trPr>
          <w:trHeight w:val="300"/>
        </w:trPr>
        <w:tc>
          <w:tcPr>
            <w:tcW w:w="23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7B3EB" w14:textId="77777777" w:rsidR="0032702A" w:rsidRPr="00A45FE3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Propionibact. b.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E3955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4,794,346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A2833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6,394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520D1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2,293</w:t>
            </w:r>
          </w:p>
        </w:tc>
      </w:tr>
      <w:tr w:rsidR="0032702A" w14:paraId="2481DFAF" w14:textId="77777777">
        <w:trPr>
          <w:trHeight w:val="300"/>
        </w:trPr>
        <w:tc>
          <w:tcPr>
            <w:tcW w:w="23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94E54" w14:textId="77777777" w:rsidR="0032702A" w:rsidRPr="00A45FE3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M. echinaurantiaca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EA937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3,614,040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E4C08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5,538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7AE2E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1,824</w:t>
            </w:r>
          </w:p>
        </w:tc>
      </w:tr>
      <w:tr w:rsidR="0032702A" w14:paraId="5AD91E22" w14:textId="77777777">
        <w:trPr>
          <w:trHeight w:val="300"/>
        </w:trPr>
        <w:tc>
          <w:tcPr>
            <w:tcW w:w="23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F0AEA" w14:textId="77777777" w:rsidR="0032702A" w:rsidRPr="00A45FE3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M. echinofusca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27608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4,279,722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6E9E2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7,787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7648D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2,346</w:t>
            </w:r>
          </w:p>
        </w:tc>
      </w:tr>
      <w:tr w:rsidR="0032702A" w14:paraId="2EA13CEA" w14:textId="77777777">
        <w:trPr>
          <w:trHeight w:val="300"/>
        </w:trPr>
        <w:tc>
          <w:tcPr>
            <w:tcW w:w="23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5DEEF" w14:textId="77777777" w:rsidR="0032702A" w:rsidRPr="00A45FE3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M. coxensis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655D6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18,442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7B281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18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7EECF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10</w:t>
            </w:r>
          </w:p>
        </w:tc>
      </w:tr>
      <w:tr w:rsidR="0032702A" w14:paraId="37A02927" w14:textId="77777777">
        <w:trPr>
          <w:trHeight w:val="300"/>
        </w:trPr>
        <w:tc>
          <w:tcPr>
            <w:tcW w:w="23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A9BF2" w14:textId="77777777" w:rsidR="0032702A" w:rsidRPr="00A45FE3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 w:rsidRPr="00A45FE3">
              <w:rPr>
                <w:b/>
                <w:sz w:val="20"/>
                <w:szCs w:val="20"/>
              </w:rPr>
              <w:t>TOTAL MAPPED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D82EE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b/>
                <w:sz w:val="20"/>
                <w:szCs w:val="20"/>
              </w:rPr>
              <w:t>411,863,512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4D395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b/>
                <w:sz w:val="20"/>
                <w:szCs w:val="20"/>
              </w:rPr>
              <w:t>376,583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5BCFD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b/>
                <w:sz w:val="20"/>
                <w:szCs w:val="20"/>
              </w:rPr>
              <w:t>187,448</w:t>
            </w:r>
          </w:p>
        </w:tc>
      </w:tr>
      <w:tr w:rsidR="0032702A" w14:paraId="3C06230A" w14:textId="77777777">
        <w:trPr>
          <w:trHeight w:val="300"/>
        </w:trPr>
        <w:tc>
          <w:tcPr>
            <w:tcW w:w="23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77E95" w14:textId="77777777" w:rsidR="0032702A" w:rsidRPr="00A45FE3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 w:rsidRPr="00A45FE3">
              <w:rPr>
                <w:b/>
                <w:sz w:val="20"/>
                <w:szCs w:val="20"/>
              </w:rPr>
              <w:t>TOTAL READS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FE38F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422,896,888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9BF16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389,806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49C8A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187,507</w:t>
            </w:r>
          </w:p>
        </w:tc>
      </w:tr>
      <w:tr w:rsidR="0032702A" w14:paraId="1F3BDDBF" w14:textId="77777777" w:rsidTr="00A45FE3">
        <w:trPr>
          <w:trHeight w:val="242"/>
        </w:trPr>
        <w:tc>
          <w:tcPr>
            <w:tcW w:w="23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B065B" w14:textId="77777777" w:rsidR="0032702A" w:rsidRPr="00A45FE3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 w:rsidRPr="00A45FE3">
              <w:rPr>
                <w:b/>
                <w:sz w:val="20"/>
                <w:szCs w:val="20"/>
              </w:rPr>
              <w:t>UNMAPPED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FB516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11,033,376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2F9A3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13,223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FCA98" w14:textId="77777777" w:rsidR="0032702A" w:rsidRPr="00A45FE3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 w:rsidRPr="00A45FE3">
              <w:rPr>
                <w:sz w:val="20"/>
                <w:szCs w:val="20"/>
              </w:rPr>
              <w:t>59</w:t>
            </w:r>
          </w:p>
        </w:tc>
      </w:tr>
    </w:tbl>
    <w:p w14:paraId="56B6A886" w14:textId="77777777" w:rsidR="0032702A" w:rsidRDefault="0032702A">
      <w:pPr>
        <w:pStyle w:val="normal0"/>
        <w:contextualSpacing w:val="0"/>
        <w:rPr>
          <w:sz w:val="20"/>
          <w:szCs w:val="20"/>
        </w:rPr>
      </w:pPr>
    </w:p>
    <w:p w14:paraId="23A5FDEB" w14:textId="77777777" w:rsidR="00A45FE3" w:rsidRDefault="00A45FE3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20AE12F" w14:textId="77777777" w:rsidR="0032702A" w:rsidRDefault="00A45FE3">
      <w:pPr>
        <w:pStyle w:val="normal0"/>
        <w:contextualSpacing w:val="0"/>
        <w:rPr>
          <w:sz w:val="20"/>
          <w:szCs w:val="20"/>
        </w:rPr>
      </w:pPr>
      <w:r>
        <w:rPr>
          <w:sz w:val="20"/>
          <w:szCs w:val="20"/>
        </w:rPr>
        <w:lastRenderedPageBreak/>
        <w:t>Table S3. Numbers of mapped bases to each genome by each technology.</w:t>
      </w:r>
    </w:p>
    <w:tbl>
      <w:tblPr>
        <w:tblStyle w:val="a0"/>
        <w:tblW w:w="7260" w:type="dxa"/>
        <w:tblInd w:w="-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1740"/>
        <w:gridCol w:w="1560"/>
        <w:gridCol w:w="1545"/>
      </w:tblGrid>
      <w:tr w:rsidR="0032702A" w14:paraId="128DF640" w14:textId="77777777">
        <w:trPr>
          <w:trHeight w:val="300"/>
        </w:trPr>
        <w:tc>
          <w:tcPr>
            <w:tcW w:w="24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DA67B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ganism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8B7CB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LUMINA</w:t>
            </w:r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FAAEE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CBIO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D518A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NT</w:t>
            </w:r>
          </w:p>
        </w:tc>
      </w:tr>
      <w:tr w:rsidR="0032702A" w14:paraId="3043E0B7" w14:textId="77777777">
        <w:trPr>
          <w:trHeight w:val="300"/>
        </w:trPr>
        <w:tc>
          <w:tcPr>
            <w:tcW w:w="24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CA3EE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icauda sp.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9C185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118,249,065</w:t>
            </w:r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1E00F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,116,246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D89FF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,117,705</w:t>
            </w:r>
          </w:p>
        </w:tc>
      </w:tr>
      <w:tr w:rsidR="0032702A" w14:paraId="5BC562EA" w14:textId="77777777">
        <w:trPr>
          <w:trHeight w:val="300"/>
        </w:trPr>
        <w:tc>
          <w:tcPr>
            <w:tcW w:w="24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0A798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robacter sp.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A4744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847,954,294</w:t>
            </w:r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CB565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,164,181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7DEA7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,591,918</w:t>
            </w:r>
          </w:p>
        </w:tc>
      </w:tr>
      <w:tr w:rsidR="0032702A" w14:paraId="7A9EDA42" w14:textId="77777777">
        <w:trPr>
          <w:trHeight w:val="300"/>
        </w:trPr>
        <w:tc>
          <w:tcPr>
            <w:tcW w:w="24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09854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nobacter sp. 8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0A8E2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703,090,034</w:t>
            </w:r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B9BD3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,361,566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5D08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,787,364</w:t>
            </w:r>
          </w:p>
        </w:tc>
      </w:tr>
      <w:tr w:rsidR="0032702A" w14:paraId="56A90320" w14:textId="77777777">
        <w:trPr>
          <w:trHeight w:val="300"/>
        </w:trPr>
        <w:tc>
          <w:tcPr>
            <w:tcW w:w="24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80DCA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nobacter sp. 1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5C2F2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03,004,257</w:t>
            </w:r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4791C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,869,129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6EDA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,582,333</w:t>
            </w:r>
          </w:p>
        </w:tc>
      </w:tr>
      <w:tr w:rsidR="0032702A" w14:paraId="1A89E9B1" w14:textId="77777777">
        <w:trPr>
          <w:trHeight w:val="300"/>
        </w:trPr>
        <w:tc>
          <w:tcPr>
            <w:tcW w:w="24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9D771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aesibacter sp.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AC45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58,693,593</w:t>
            </w:r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B49F3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,592,035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0AAEB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,908,425</w:t>
            </w:r>
          </w:p>
        </w:tc>
      </w:tr>
      <w:tr w:rsidR="0032702A" w14:paraId="429A8DEE" w14:textId="77777777">
        <w:trPr>
          <w:trHeight w:val="300"/>
        </w:trPr>
        <w:tc>
          <w:tcPr>
            <w:tcW w:w="24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6E97E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omonas sp. HL-4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8577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746,508,657</w:t>
            </w:r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0887D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,283,625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0DA7C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4,685,792</w:t>
            </w:r>
          </w:p>
        </w:tc>
      </w:tr>
      <w:tr w:rsidR="0032702A" w14:paraId="77C5C21B" w14:textId="77777777">
        <w:trPr>
          <w:trHeight w:val="300"/>
        </w:trPr>
        <w:tc>
          <w:tcPr>
            <w:tcW w:w="24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3CDDC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omonas sp. HL-93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D4810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016,274,981</w:t>
            </w:r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2712B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,368,280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C52EA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,758,938</w:t>
            </w:r>
          </w:p>
        </w:tc>
      </w:tr>
      <w:tr w:rsidR="0032702A" w14:paraId="74F8BA6E" w14:textId="77777777">
        <w:trPr>
          <w:trHeight w:val="300"/>
        </w:trPr>
        <w:tc>
          <w:tcPr>
            <w:tcW w:w="24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4839C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clava sp.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9F6FA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43,367,674</w:t>
            </w:r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49FAD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,733,782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E74E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,536,017</w:t>
            </w:r>
          </w:p>
        </w:tc>
      </w:tr>
      <w:tr w:rsidR="0032702A" w14:paraId="25298FA7" w14:textId="77777777">
        <w:trPr>
          <w:trHeight w:val="300"/>
        </w:trPr>
        <w:tc>
          <w:tcPr>
            <w:tcW w:w="24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5045A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ionibact. b.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4A3E0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7,097,216</w:t>
            </w:r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F7E2C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035,149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847DB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920,358</w:t>
            </w:r>
          </w:p>
        </w:tc>
      </w:tr>
      <w:tr w:rsidR="0032702A" w14:paraId="65A38CE7" w14:textId="77777777">
        <w:trPr>
          <w:trHeight w:val="300"/>
        </w:trPr>
        <w:tc>
          <w:tcPr>
            <w:tcW w:w="24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8AD25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. echinaurantiaca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7361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,056,259</w:t>
            </w:r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3CFED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996,402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C8552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,751,261</w:t>
            </w:r>
          </w:p>
        </w:tc>
      </w:tr>
      <w:tr w:rsidR="0032702A" w14:paraId="4DD0AF1C" w14:textId="77777777">
        <w:trPr>
          <w:trHeight w:val="300"/>
        </w:trPr>
        <w:tc>
          <w:tcPr>
            <w:tcW w:w="24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16C55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. echinofusca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5E0BC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,915,104</w:t>
            </w:r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B3655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941,335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030E6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305,537</w:t>
            </w:r>
          </w:p>
        </w:tc>
      </w:tr>
      <w:tr w:rsidR="0032702A" w14:paraId="4BD36669" w14:textId="77777777">
        <w:trPr>
          <w:trHeight w:val="300"/>
        </w:trPr>
        <w:tc>
          <w:tcPr>
            <w:tcW w:w="24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AB0EB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. coxensis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208DB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,893</w:t>
            </w:r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A791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,457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48F1F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,849</w:t>
            </w:r>
          </w:p>
        </w:tc>
      </w:tr>
      <w:tr w:rsidR="0032702A" w14:paraId="6142E9AB" w14:textId="77777777">
        <w:trPr>
          <w:trHeight w:val="300"/>
        </w:trPr>
        <w:tc>
          <w:tcPr>
            <w:tcW w:w="24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CB54C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MAPPED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3CE5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1,628,857,027</w:t>
            </w:r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FE67A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853,623,187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9AE5C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,440,131,497</w:t>
            </w:r>
          </w:p>
        </w:tc>
      </w:tr>
      <w:tr w:rsidR="0032702A" w14:paraId="1DD188B2" w14:textId="77777777">
        <w:trPr>
          <w:trHeight w:val="300"/>
        </w:trPr>
        <w:tc>
          <w:tcPr>
            <w:tcW w:w="24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B34B0" w14:textId="77777777" w:rsidR="0032702A" w:rsidRDefault="00A45FE3">
            <w:pPr>
              <w:pStyle w:val="normal0"/>
              <w:widowControl w:val="0"/>
              <w:contextualSpacing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OTAL BASES IN FASTQ </w:t>
            </w:r>
          </w:p>
        </w:tc>
        <w:tc>
          <w:tcPr>
            <w:tcW w:w="1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12F8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3,384.840,109</w:t>
            </w:r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96E50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583,337,248</w:t>
            </w:r>
          </w:p>
        </w:tc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9E135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,737,495,058</w:t>
            </w:r>
          </w:p>
        </w:tc>
      </w:tr>
    </w:tbl>
    <w:p w14:paraId="0A75D15C" w14:textId="77777777" w:rsidR="0032702A" w:rsidRDefault="0032702A">
      <w:pPr>
        <w:pStyle w:val="normal0"/>
        <w:contextualSpacing w:val="0"/>
        <w:rPr>
          <w:sz w:val="20"/>
          <w:szCs w:val="20"/>
        </w:rPr>
      </w:pPr>
    </w:p>
    <w:p w14:paraId="64ED6ED7" w14:textId="77777777" w:rsidR="0032702A" w:rsidRDefault="0032702A">
      <w:pPr>
        <w:pStyle w:val="normal0"/>
        <w:contextualSpacing w:val="0"/>
        <w:rPr>
          <w:sz w:val="20"/>
          <w:szCs w:val="20"/>
        </w:rPr>
      </w:pPr>
    </w:p>
    <w:p w14:paraId="03C225B2" w14:textId="77777777" w:rsidR="00A45FE3" w:rsidRDefault="00A45FE3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A2CCD3E" w14:textId="77777777" w:rsidR="0032702A" w:rsidRDefault="00A45FE3">
      <w:pPr>
        <w:pStyle w:val="normal0"/>
        <w:contextualSpacing w:val="0"/>
        <w:rPr>
          <w:sz w:val="20"/>
          <w:szCs w:val="20"/>
          <w:highlight w:val="white"/>
        </w:rPr>
      </w:pPr>
      <w:r>
        <w:rPr>
          <w:sz w:val="20"/>
          <w:szCs w:val="20"/>
        </w:rPr>
        <w:lastRenderedPageBreak/>
        <w:t>Table S4: Mash distances between genomes. d&lt;0.1 marked in red, 0.1&lt;d&lt;0.2 in yellow, 0.2&lt;d&lt;0.3 in green. Mash distance is correlated with average nucleotide identity (ANI). See reference in the main text.</w:t>
      </w:r>
    </w:p>
    <w:tbl>
      <w:tblPr>
        <w:tblStyle w:val="a1"/>
        <w:tblW w:w="9360" w:type="dxa"/>
        <w:tblInd w:w="-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91"/>
        <w:gridCol w:w="490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</w:tblGrid>
      <w:tr w:rsidR="0032702A" w14:paraId="679F927C" w14:textId="77777777">
        <w:trPr>
          <w:trHeight w:val="2460"/>
        </w:trPr>
        <w:tc>
          <w:tcPr>
            <w:tcW w:w="3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AAA7A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AD3D4" w14:textId="77777777" w:rsidR="0032702A" w:rsidRDefault="00A45FE3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uricauda sp. 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D26C3" w14:textId="77777777" w:rsidR="0032702A" w:rsidRDefault="00A45FE3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oclava sp. 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4C9E6" w14:textId="77777777" w:rsidR="0032702A" w:rsidRDefault="00A45FE3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aesibacter sp. 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277B4" w14:textId="77777777" w:rsidR="0032702A" w:rsidRDefault="00A45FE3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ionibact. b.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6E8EB" w14:textId="77777777" w:rsidR="0032702A" w:rsidRDefault="00A45FE3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inobacter sp. 8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23F82" w14:textId="77777777" w:rsidR="0032702A" w:rsidRDefault="00A45FE3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inobacter sp. 1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B4AA5" w14:textId="77777777" w:rsidR="0032702A" w:rsidRDefault="00A45FE3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sychrobacter sp. 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B95D9" w14:textId="77777777" w:rsidR="0032702A" w:rsidRDefault="00A45FE3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. echinaurantiaca 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0940D" w14:textId="77777777" w:rsidR="0032702A" w:rsidRDefault="00A45FE3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. echinofusca 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C97FC" w14:textId="77777777" w:rsidR="0032702A" w:rsidRDefault="00A45FE3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coxensis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F492E" w14:textId="77777777" w:rsidR="0032702A" w:rsidRDefault="00A45FE3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omonas sp. HL-4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7511E" w14:textId="77777777" w:rsidR="0032702A" w:rsidRDefault="00A45FE3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omonas sp. HL-93</w:t>
            </w:r>
          </w:p>
        </w:tc>
      </w:tr>
      <w:tr w:rsidR="0032702A" w14:paraId="2F869D32" w14:textId="77777777">
        <w:trPr>
          <w:trHeight w:val="300"/>
        </w:trPr>
        <w:tc>
          <w:tcPr>
            <w:tcW w:w="3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38DCA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uricauda sp. 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36A0E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875AD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7387B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E76DE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2CE42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F88E1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2F47C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9FD3C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4A583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E6DB5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3676F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3ED61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</w:tr>
      <w:tr w:rsidR="0032702A" w14:paraId="6F21B0E1" w14:textId="77777777">
        <w:trPr>
          <w:trHeight w:val="300"/>
        </w:trPr>
        <w:tc>
          <w:tcPr>
            <w:tcW w:w="3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963D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oclava sp. 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8701F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22B82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BD053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3DF8A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36D60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7D737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81C91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CBA60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6A43B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73D7B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E6D8E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D9A35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</w:tr>
      <w:tr w:rsidR="0032702A" w14:paraId="461E86D6" w14:textId="77777777">
        <w:trPr>
          <w:trHeight w:val="300"/>
        </w:trPr>
        <w:tc>
          <w:tcPr>
            <w:tcW w:w="3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B887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aesibacter sp. 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F509D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47BF7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47FE9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BC490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0CDFB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B182F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BA29C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A04DA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8F24A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3EB95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17FC8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FEE87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</w:tr>
      <w:tr w:rsidR="0032702A" w14:paraId="72664A7A" w14:textId="77777777">
        <w:trPr>
          <w:trHeight w:val="300"/>
        </w:trPr>
        <w:tc>
          <w:tcPr>
            <w:tcW w:w="3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798C2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ionibact. b.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C1C3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39710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7314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A635C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28FD9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53FFD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4A3AD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80AB9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0441C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1A508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53351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E9DBE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</w:tr>
      <w:tr w:rsidR="0032702A" w14:paraId="07FAD22A" w14:textId="77777777">
        <w:trPr>
          <w:trHeight w:val="300"/>
        </w:trPr>
        <w:tc>
          <w:tcPr>
            <w:tcW w:w="3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41CF6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inobacter sp.  8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7DFE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5BF9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4DF4D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74AB6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A1BBB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6B930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B41A0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17322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AE1A7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F98B6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25E2D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3B8F1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</w:tr>
      <w:tr w:rsidR="0032702A" w14:paraId="78A8134F" w14:textId="77777777">
        <w:trPr>
          <w:trHeight w:val="300"/>
        </w:trPr>
        <w:tc>
          <w:tcPr>
            <w:tcW w:w="3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D5C37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inobacter sp. 1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7845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D000F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7FBFF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B101F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89" w:type="dxa"/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64EB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7163A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C9532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48F2E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5C6C1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6BB4B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C1CA3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384BE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</w:tr>
      <w:tr w:rsidR="0032702A" w14:paraId="1105C11E" w14:textId="77777777">
        <w:trPr>
          <w:trHeight w:val="300"/>
        </w:trPr>
        <w:tc>
          <w:tcPr>
            <w:tcW w:w="3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9B6E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ychrobacter sp.6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BC4C5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87A2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31A0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AAC60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3C84C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7FB40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EB8D1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4F95A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EB9D9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CB6F6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3E264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10D3D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</w:tr>
      <w:tr w:rsidR="0032702A" w14:paraId="6A4D97A7" w14:textId="77777777">
        <w:trPr>
          <w:trHeight w:val="360"/>
        </w:trPr>
        <w:tc>
          <w:tcPr>
            <w:tcW w:w="3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E5B37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echinaurantiaca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E131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019FA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14883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89" w:type="dxa"/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7A85F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33C1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56107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80A34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C63BA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AB3B6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CF820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7C781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D7E93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</w:tr>
      <w:tr w:rsidR="0032702A" w14:paraId="76133FCF" w14:textId="77777777">
        <w:trPr>
          <w:trHeight w:val="300"/>
        </w:trPr>
        <w:tc>
          <w:tcPr>
            <w:tcW w:w="3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FE21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echinofusca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1994D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2C5A3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4CD91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EF4DD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49D2C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E877D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08C7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9AB10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46BFC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FA765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5A97B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39AB8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</w:tr>
      <w:tr w:rsidR="0032702A" w14:paraId="09BDB19E" w14:textId="77777777">
        <w:trPr>
          <w:trHeight w:val="300"/>
        </w:trPr>
        <w:tc>
          <w:tcPr>
            <w:tcW w:w="3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3E687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. coxensis 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FAC7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8793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F3C7A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89" w:type="dxa"/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FD3B6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9BA37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9CCAA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D52D2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F43EA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89" w:type="dxa"/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D4B24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86378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CBFB2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2E5FC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</w:tr>
      <w:tr w:rsidR="0032702A" w14:paraId="051B1A84" w14:textId="77777777">
        <w:trPr>
          <w:trHeight w:val="300"/>
        </w:trPr>
        <w:tc>
          <w:tcPr>
            <w:tcW w:w="3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3AF4C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omonas sp. HL-4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8D99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04DAD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094D4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A5E96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B649A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F460F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F6651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52C76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76816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0D6D4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E5DC1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F8DAD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</w:tr>
      <w:tr w:rsidR="0032702A" w14:paraId="68B99F1F" w14:textId="77777777">
        <w:trPr>
          <w:trHeight w:val="300"/>
        </w:trPr>
        <w:tc>
          <w:tcPr>
            <w:tcW w:w="3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4E64F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omonas sp. HL-93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452EC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DE2B5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EEB5B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7E557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607E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B20B0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1B0A3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25FF7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85F3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9D50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89" w:type="dxa"/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EB77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8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18AE1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</w:tr>
    </w:tbl>
    <w:p w14:paraId="341A49BF" w14:textId="77777777" w:rsidR="0032702A" w:rsidRDefault="00A45FE3">
      <w:pPr>
        <w:pStyle w:val="normal0"/>
        <w:contextualSpacing w:val="0"/>
        <w:rPr>
          <w:sz w:val="20"/>
          <w:szCs w:val="20"/>
        </w:rPr>
      </w:pPr>
      <w:r>
        <w:rPr>
          <w:sz w:val="20"/>
          <w:szCs w:val="20"/>
        </w:rPr>
        <w:br/>
      </w:r>
      <w:r>
        <w:br w:type="page"/>
      </w:r>
    </w:p>
    <w:p w14:paraId="6F8BE3EC" w14:textId="72943626" w:rsidR="0032702A" w:rsidRPr="00D62E0E" w:rsidRDefault="00C35B35">
      <w:pPr>
        <w:pStyle w:val="normal0"/>
        <w:contextualSpacing w:val="0"/>
        <w:rPr>
          <w:sz w:val="20"/>
          <w:szCs w:val="20"/>
          <w:lang w:val="en-US"/>
        </w:rPr>
      </w:pPr>
      <w:r>
        <w:rPr>
          <w:sz w:val="20"/>
          <w:szCs w:val="20"/>
        </w:rPr>
        <w:lastRenderedPageBreak/>
        <w:t>Table S5</w:t>
      </w:r>
      <w:r w:rsidR="00A45FE3">
        <w:rPr>
          <w:sz w:val="20"/>
          <w:szCs w:val="20"/>
        </w:rPr>
        <w:t>: Supp</w:t>
      </w:r>
      <w:r w:rsidR="00D62E0E">
        <w:rPr>
          <w:sz w:val="20"/>
          <w:szCs w:val="20"/>
        </w:rPr>
        <w:t>lementary assembly statistics g</w:t>
      </w:r>
      <w:r w:rsidR="00A45FE3">
        <w:rPr>
          <w:sz w:val="20"/>
          <w:szCs w:val="20"/>
        </w:rPr>
        <w:t>enerated by Metaquast.</w:t>
      </w:r>
      <w:r w:rsidR="00D62E0E">
        <w:rPr>
          <w:sz w:val="20"/>
          <w:szCs w:val="20"/>
        </w:rPr>
        <w:t xml:space="preserve"> LGA50 </w:t>
      </w:r>
      <w:r w:rsidR="00D62E0E">
        <w:rPr>
          <w:sz w:val="20"/>
          <w:szCs w:val="20"/>
          <w:lang w:val="en-US"/>
        </w:rPr>
        <w:t xml:space="preserve">is the minimum number of aligned blocks that cover half the reference genome. </w:t>
      </w:r>
      <w:r w:rsidR="00D62E0E" w:rsidRPr="00D62E0E">
        <w:rPr>
          <w:sz w:val="20"/>
          <w:szCs w:val="20"/>
          <w:lang w:val="en-US"/>
        </w:rPr>
        <w:t xml:space="preserve">Aligned blocks are obtained by breaking </w:t>
      </w:r>
      <w:proofErr w:type="spellStart"/>
      <w:r w:rsidR="00D62E0E" w:rsidRPr="00D62E0E">
        <w:rPr>
          <w:sz w:val="20"/>
          <w:szCs w:val="20"/>
          <w:lang w:val="en-US"/>
        </w:rPr>
        <w:t>contigs</w:t>
      </w:r>
      <w:proofErr w:type="spellEnd"/>
      <w:r w:rsidR="00D62E0E" w:rsidRPr="00D62E0E">
        <w:rPr>
          <w:sz w:val="20"/>
          <w:szCs w:val="20"/>
          <w:lang w:val="en-US"/>
        </w:rPr>
        <w:t xml:space="preserve"> at </w:t>
      </w:r>
      <w:proofErr w:type="spellStart"/>
      <w:r w:rsidR="00D62E0E" w:rsidRPr="00D62E0E">
        <w:rPr>
          <w:sz w:val="20"/>
          <w:szCs w:val="20"/>
          <w:lang w:val="en-US"/>
        </w:rPr>
        <w:t>misassembly</w:t>
      </w:r>
      <w:proofErr w:type="spellEnd"/>
      <w:r w:rsidR="00D62E0E" w:rsidRPr="00D62E0E">
        <w:rPr>
          <w:sz w:val="20"/>
          <w:szCs w:val="20"/>
          <w:lang w:val="en-US"/>
        </w:rPr>
        <w:t xml:space="preserve"> events and removing all unaligned bases.</w:t>
      </w:r>
      <w:r w:rsidR="00D62E0E">
        <w:rPr>
          <w:sz w:val="20"/>
          <w:szCs w:val="20"/>
          <w:lang w:val="en-US"/>
        </w:rPr>
        <w:t xml:space="preserve"> </w:t>
      </w:r>
      <w:r w:rsidR="00A45FE3">
        <w:rPr>
          <w:sz w:val="20"/>
          <w:szCs w:val="20"/>
        </w:rPr>
        <w:t>Refer to Quast manual for detailed explanations of the metrics. (</w:t>
      </w:r>
      <w:hyperlink r:id="rId9">
        <w:r w:rsidR="00A45FE3">
          <w:rPr>
            <w:color w:val="1155CC"/>
            <w:sz w:val="20"/>
            <w:szCs w:val="20"/>
            <w:u w:val="single"/>
          </w:rPr>
          <w:t>http://quast.bioinf.spbau.</w:t>
        </w:r>
        <w:r w:rsidR="00A45FE3">
          <w:rPr>
            <w:color w:val="1155CC"/>
            <w:sz w:val="20"/>
            <w:szCs w:val="20"/>
            <w:u w:val="single"/>
          </w:rPr>
          <w:t>r</w:t>
        </w:r>
        <w:r w:rsidR="00A45FE3">
          <w:rPr>
            <w:color w:val="1155CC"/>
            <w:sz w:val="20"/>
            <w:szCs w:val="20"/>
            <w:u w:val="single"/>
          </w:rPr>
          <w:t>u/manual.html</w:t>
        </w:r>
      </w:hyperlink>
      <w:r w:rsidR="00A45FE3">
        <w:rPr>
          <w:sz w:val="20"/>
          <w:szCs w:val="20"/>
        </w:rPr>
        <w:t>)</w:t>
      </w:r>
      <w:r w:rsidR="00A45FE3">
        <w:rPr>
          <w:sz w:val="20"/>
          <w:szCs w:val="20"/>
        </w:rPr>
        <w:br/>
      </w:r>
    </w:p>
    <w:tbl>
      <w:tblPr>
        <w:tblStyle w:val="a2"/>
        <w:tblW w:w="9495" w:type="dxa"/>
        <w:tblInd w:w="-1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840"/>
        <w:gridCol w:w="975"/>
        <w:gridCol w:w="855"/>
        <w:gridCol w:w="825"/>
        <w:gridCol w:w="885"/>
        <w:gridCol w:w="990"/>
        <w:gridCol w:w="780"/>
        <w:gridCol w:w="975"/>
        <w:gridCol w:w="795"/>
      </w:tblGrid>
      <w:tr w:rsidR="0032702A" w14:paraId="6C576679" w14:textId="77777777">
        <w:trPr>
          <w:trHeight w:val="64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3D622" w14:textId="77777777" w:rsidR="0032702A" w:rsidRDefault="0032702A">
            <w:pPr>
              <w:pStyle w:val="normal0"/>
              <w:widowControl w:val="0"/>
              <w:ind w:left="-270"/>
              <w:contextualSpacing w:val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ACADD" w14:textId="77777777" w:rsidR="0032702A" w:rsidRDefault="0032702A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right w:val="single" w:sz="6" w:space="0" w:color="000000"/>
            </w:tcBorders>
            <w:shd w:val="clear" w:color="auto" w:fill="F3F3F3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EB56B6F" w14:textId="77777777" w:rsidR="0032702A" w:rsidRDefault="00A45FE3">
            <w:pPr>
              <w:pStyle w:val="normal0"/>
              <w:widowControl w:val="0"/>
              <w:ind w:left="-9360" w:right="-9360"/>
              <w:contextualSpacing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otal </w:t>
            </w:r>
          </w:p>
          <w:p w14:paraId="30E7516C" w14:textId="77777777" w:rsidR="0032702A" w:rsidRDefault="00A45FE3">
            <w:pPr>
              <w:pStyle w:val="normal0"/>
              <w:widowControl w:val="0"/>
              <w:ind w:left="-9360" w:right="-9360"/>
              <w:contextualSpacing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ligned </w:t>
            </w:r>
          </w:p>
          <w:p w14:paraId="352B7CBE" w14:textId="77777777" w:rsidR="0032702A" w:rsidRDefault="00A45FE3">
            <w:pPr>
              <w:pStyle w:val="normal0"/>
              <w:widowControl w:val="0"/>
              <w:ind w:left="-9360" w:right="-9360"/>
              <w:contextualSpacing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ngth (bp)</w:t>
            </w: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D5D10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8190F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885" w:type="dxa"/>
            <w:tcBorders>
              <w:right w:val="single" w:sz="6" w:space="0" w:color="000000"/>
            </w:tcBorders>
            <w:shd w:val="clear" w:color="auto" w:fill="D9D9D9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F764405" w14:textId="77777777" w:rsidR="0032702A" w:rsidRDefault="00A45FE3">
            <w:pPr>
              <w:pStyle w:val="normal0"/>
              <w:widowControl w:val="0"/>
              <w:contextualSpacing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argest Contig</w:t>
            </w:r>
          </w:p>
        </w:tc>
        <w:tc>
          <w:tcPr>
            <w:tcW w:w="990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C391F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78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85B23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  <w:p w14:paraId="615D37BD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  <w:p w14:paraId="50302853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97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7C9BF" w14:textId="77777777" w:rsidR="0032702A" w:rsidRDefault="00A45FE3">
            <w:pPr>
              <w:pStyle w:val="normal0"/>
              <w:widowControl w:val="0"/>
              <w:contextualSpacing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GA50</w:t>
            </w:r>
          </w:p>
        </w:tc>
        <w:tc>
          <w:tcPr>
            <w:tcW w:w="79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39D2D" w14:textId="77777777" w:rsidR="0032702A" w:rsidRDefault="0032702A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</w:p>
          <w:p w14:paraId="38C17355" w14:textId="77777777" w:rsidR="0032702A" w:rsidRDefault="0032702A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</w:p>
          <w:p w14:paraId="70724F41" w14:textId="77777777" w:rsidR="0032702A" w:rsidRDefault="0032702A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</w:p>
        </w:tc>
      </w:tr>
      <w:tr w:rsidR="0032702A" w14:paraId="2B510426" w14:textId="77777777">
        <w:trPr>
          <w:trHeight w:val="48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32584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b/>
                <w:color w:val="999999"/>
                <w:sz w:val="16"/>
                <w:szCs w:val="16"/>
              </w:rPr>
              <w:t>Assemblies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33901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b/>
                <w:color w:val="999999"/>
                <w:sz w:val="16"/>
                <w:szCs w:val="16"/>
              </w:rPr>
              <w:t>Illumina Only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EC58A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b/>
                <w:color w:val="999999"/>
                <w:sz w:val="16"/>
                <w:szCs w:val="16"/>
              </w:rPr>
              <w:t>Illumina +ONT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D015F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b/>
                <w:color w:val="999999"/>
                <w:sz w:val="16"/>
                <w:szCs w:val="16"/>
              </w:rPr>
              <w:t>Illumina +PacBio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A62DF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b/>
                <w:color w:val="999999"/>
                <w:sz w:val="16"/>
                <w:szCs w:val="16"/>
              </w:rPr>
              <w:t>Illumina Only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FB1D1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b/>
                <w:color w:val="999999"/>
                <w:sz w:val="16"/>
                <w:szCs w:val="16"/>
              </w:rPr>
              <w:t>Illumina +ONT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59097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b/>
                <w:color w:val="999999"/>
                <w:sz w:val="16"/>
                <w:szCs w:val="16"/>
              </w:rPr>
              <w:t>Illumina +PacBio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8DFD3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b/>
                <w:color w:val="999999"/>
                <w:sz w:val="16"/>
                <w:szCs w:val="16"/>
              </w:rPr>
              <w:t>Illumina Only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F7BF2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b/>
                <w:color w:val="999999"/>
                <w:sz w:val="16"/>
                <w:szCs w:val="16"/>
              </w:rPr>
              <w:t>Illumina +ONT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2A1AC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b/>
                <w:color w:val="999999"/>
                <w:sz w:val="16"/>
                <w:szCs w:val="16"/>
              </w:rPr>
              <w:t>Illumina +PacBio</w:t>
            </w:r>
          </w:p>
        </w:tc>
      </w:tr>
      <w:tr w:rsidR="0032702A" w14:paraId="48734EBF" w14:textId="77777777">
        <w:trPr>
          <w:trHeight w:val="30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8F647" w14:textId="77777777" w:rsidR="0032702A" w:rsidRDefault="00A45FE3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uricauda sp.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CDEC7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,579,680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B6217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,588,800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EF87B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,588,688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F3E4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,419,363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52175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,593,028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13C0D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,587,960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9A18D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78E7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148D0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2702A" w14:paraId="612AFAEB" w14:textId="77777777">
        <w:trPr>
          <w:trHeight w:val="30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0C08B" w14:textId="77777777" w:rsidR="0032702A" w:rsidRDefault="00A45FE3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oclava sp.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74F17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,897,995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200D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,936,485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72FF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,929,955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8EEB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24,883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B2C0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,490,222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546A4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,517,750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3AE4F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2F766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9E7B6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32702A" w14:paraId="26F6CDF1" w14:textId="77777777">
        <w:trPr>
          <w:trHeight w:val="30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9065A" w14:textId="77777777" w:rsidR="0032702A" w:rsidRDefault="00A45FE3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haesibacter sp.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583A3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,943,183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7CEFF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,037,148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CCAC1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,978,611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B17D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65,743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E891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,790,557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F20F6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76,632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047C5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E3890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CF102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32702A" w14:paraId="48FA4FEA" w14:textId="77777777">
        <w:trPr>
          <w:trHeight w:val="30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765E6" w14:textId="77777777" w:rsidR="0032702A" w:rsidRDefault="00A45FE3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pionibact. b.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D101A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,495,270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FB6B3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,495,746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0B13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,495,746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C648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,023,073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A4493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,869,214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57C97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,869,214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987B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96A87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8831A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2702A" w14:paraId="046B1103" w14:textId="77777777">
        <w:trPr>
          <w:trHeight w:val="30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8AB2F" w14:textId="77777777" w:rsidR="0032702A" w:rsidRDefault="00A45FE3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inobacter sp. 8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C087C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,279,897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E51CA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,466,641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49CED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,355,418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53B8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25,327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9F852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,992,736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83DC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,142,095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7BD6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A3A1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45203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32702A" w14:paraId="49BC5897" w14:textId="77777777">
        <w:trPr>
          <w:trHeight w:val="30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8645A" w14:textId="77777777" w:rsidR="0032702A" w:rsidRDefault="00A45FE3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inobacter sp. 1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E9662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,305,045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BDE3B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,507,397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952D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,435,065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C51BB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70,982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8595D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,992,736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903E0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,142,095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67FF7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80D8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BFC57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32702A" w14:paraId="2819B4FB" w14:textId="77777777">
        <w:trPr>
          <w:trHeight w:val="30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F8188" w14:textId="77777777" w:rsidR="0032702A" w:rsidRDefault="00A45FE3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ychrobacter sp.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91A31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,167,398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EB732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,222,825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6DA7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,218,178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9121A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64,730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852E1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,575,453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036B6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,208,012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FCE11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135D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C81BC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32702A" w14:paraId="29B0F982" w14:textId="77777777">
        <w:trPr>
          <w:trHeight w:val="30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0D70C" w14:textId="77777777" w:rsidR="0032702A" w:rsidRDefault="00A45FE3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. echinaurantiaca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6EDB5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,159,006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A0674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,186,693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677D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,165,977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05BED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,183,569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397B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,123,941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05B2A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,788,945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6349F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D93DA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DCEBD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32702A" w14:paraId="495331CE" w14:textId="77777777">
        <w:trPr>
          <w:trHeight w:val="30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0C9B2" w14:textId="77777777" w:rsidR="0032702A" w:rsidRDefault="00A45FE3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. echinofusca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6607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,965,319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0AFC4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,045,622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3E4EB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,978,679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1E8CF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23,771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D1415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,123,941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83D06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,627,731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9EF62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18B7F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15B94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32702A" w14:paraId="53966657" w14:textId="77777777">
        <w:trPr>
          <w:trHeight w:val="30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A7B0A" w14:textId="77777777" w:rsidR="0032702A" w:rsidRDefault="00A45FE3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lomonas sp.HL-4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EE1E3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,995,790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C7E3B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,559,163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3832F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,515,191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CAC8B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8,380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41DC0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52,999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60CA4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94,361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FCAC4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29D3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622EA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 w:rsidR="0032702A" w14:paraId="2E6C6F49" w14:textId="77777777">
        <w:trPr>
          <w:trHeight w:val="30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0F0D8" w14:textId="77777777" w:rsidR="0032702A" w:rsidRDefault="00A45FE3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lomonas sp.HL-93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47520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,176,376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DFA41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,461,159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68134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,740,445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78FD0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8,380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51C4C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52,999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B3B4B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94,361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E821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27285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025F2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 w:rsidR="0032702A" w14:paraId="47874EFE" w14:textId="77777777">
        <w:trPr>
          <w:trHeight w:val="30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60A1B" w14:textId="77777777" w:rsidR="0032702A" w:rsidRDefault="00A45FE3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  <w:bookmarkStart w:id="0" w:name="_GoBack"/>
            <w:r>
              <w:rPr>
                <w:sz w:val="14"/>
                <w:szCs w:val="14"/>
              </w:rPr>
              <w:t>not_aligned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E6555" w14:textId="77777777" w:rsidR="0032702A" w:rsidRDefault="0032702A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23835" w14:textId="77777777" w:rsidR="0032702A" w:rsidRDefault="0032702A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32A4A" w14:textId="77777777" w:rsidR="0032702A" w:rsidRDefault="0032702A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A14F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,958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3883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,958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DBE8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,958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360B7" w14:textId="77777777" w:rsidR="0032702A" w:rsidRDefault="0032702A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2293E" w14:textId="77777777" w:rsidR="0032702A" w:rsidRDefault="0032702A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5046A" w14:textId="77777777" w:rsidR="0032702A" w:rsidRDefault="0032702A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</w:p>
        </w:tc>
      </w:tr>
      <w:bookmarkEnd w:id="0"/>
      <w:tr w:rsidR="0032702A" w14:paraId="791587FB" w14:textId="77777777">
        <w:trPr>
          <w:trHeight w:val="42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E431C" w14:textId="77777777" w:rsidR="0032702A" w:rsidRDefault="0032702A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</w:p>
        </w:tc>
        <w:tc>
          <w:tcPr>
            <w:tcW w:w="840" w:type="dxa"/>
            <w:tcBorders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16509" w14:textId="77777777" w:rsidR="0032702A" w:rsidRDefault="0032702A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right w:val="single" w:sz="6" w:space="0" w:color="000000"/>
            </w:tcBorders>
            <w:shd w:val="clear" w:color="auto" w:fill="F3F3F3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3DDD846" w14:textId="77777777" w:rsidR="0032702A" w:rsidRDefault="00A45FE3">
            <w:pPr>
              <w:pStyle w:val="normal0"/>
              <w:widowControl w:val="0"/>
              <w:ind w:left="-9360" w:right="-9360"/>
              <w:contextualSpacing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sassem-</w:t>
            </w:r>
          </w:p>
          <w:p w14:paraId="10BEAC48" w14:textId="77777777" w:rsidR="0032702A" w:rsidRDefault="00A45FE3">
            <w:pPr>
              <w:pStyle w:val="normal0"/>
              <w:widowControl w:val="0"/>
              <w:ind w:left="-9360" w:right="-9360"/>
              <w:contextualSpacing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led</w:t>
            </w:r>
          </w:p>
          <w:p w14:paraId="7DE3F821" w14:textId="77777777" w:rsidR="0032702A" w:rsidRDefault="00A45FE3">
            <w:pPr>
              <w:pStyle w:val="normal0"/>
              <w:widowControl w:val="0"/>
              <w:ind w:left="-9360" w:right="-9360"/>
              <w:contextualSpacing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ontigs </w:t>
            </w:r>
          </w:p>
          <w:p w14:paraId="2DB3101D" w14:textId="77777777" w:rsidR="0032702A" w:rsidRDefault="00A45FE3">
            <w:pPr>
              <w:pStyle w:val="normal0"/>
              <w:widowControl w:val="0"/>
              <w:ind w:left="-9360" w:right="-9360"/>
              <w:contextualSpacing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ngth (bp)</w:t>
            </w: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DE168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825" w:type="dxa"/>
            <w:tcBorders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D2772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885" w:type="dxa"/>
            <w:tcBorders>
              <w:right w:val="single" w:sz="6" w:space="0" w:color="000000"/>
            </w:tcBorders>
            <w:shd w:val="clear" w:color="auto" w:fill="D9D9D9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E1F4A5C" w14:textId="77777777" w:rsidR="0032702A" w:rsidRDefault="00A45FE3">
            <w:pPr>
              <w:pStyle w:val="normal0"/>
              <w:widowControl w:val="0"/>
              <w:ind w:left="-9360" w:right="-9360"/>
              <w:contextualSpacing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#Indels </w:t>
            </w:r>
          </w:p>
          <w:p w14:paraId="01746E56" w14:textId="77777777" w:rsidR="0032702A" w:rsidRDefault="00A45FE3">
            <w:pPr>
              <w:pStyle w:val="normal0"/>
              <w:widowControl w:val="0"/>
              <w:ind w:left="-9360" w:right="-9360"/>
              <w:contextualSpacing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r 100kbp</w:t>
            </w:r>
          </w:p>
        </w:tc>
        <w:tc>
          <w:tcPr>
            <w:tcW w:w="990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99495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780" w:type="dxa"/>
            <w:tcBorders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612EF" w14:textId="77777777" w:rsidR="0032702A" w:rsidRDefault="0032702A">
            <w:pPr>
              <w:pStyle w:val="normal0"/>
              <w:widowControl w:val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975" w:type="dxa"/>
            <w:tcBorders>
              <w:right w:val="single" w:sz="6" w:space="0" w:color="000000"/>
            </w:tcBorders>
            <w:shd w:val="clear" w:color="auto" w:fill="F3F3F3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E915B53" w14:textId="77777777" w:rsidR="0032702A" w:rsidRDefault="00A45FE3">
            <w:pPr>
              <w:pStyle w:val="normal0"/>
              <w:widowControl w:val="0"/>
              <w:ind w:left="-9360" w:right="-9360"/>
              <w:contextualSpacing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#Mismatches</w:t>
            </w:r>
          </w:p>
          <w:p w14:paraId="59696CC5" w14:textId="77777777" w:rsidR="0032702A" w:rsidRDefault="00A45FE3">
            <w:pPr>
              <w:pStyle w:val="normal0"/>
              <w:widowControl w:val="0"/>
              <w:ind w:left="-9360" w:right="-9360"/>
              <w:contextualSpacing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er </w:t>
            </w:r>
          </w:p>
          <w:p w14:paraId="3C7EB7E1" w14:textId="77777777" w:rsidR="0032702A" w:rsidRDefault="00A45FE3">
            <w:pPr>
              <w:pStyle w:val="normal0"/>
              <w:widowControl w:val="0"/>
              <w:ind w:left="-9360" w:right="-9360"/>
              <w:contextualSpacing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0 kbp</w:t>
            </w:r>
          </w:p>
        </w:tc>
        <w:tc>
          <w:tcPr>
            <w:tcW w:w="79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1054F" w14:textId="77777777" w:rsidR="0032702A" w:rsidRDefault="0032702A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</w:p>
        </w:tc>
      </w:tr>
      <w:tr w:rsidR="0032702A" w14:paraId="03F073E2" w14:textId="77777777">
        <w:trPr>
          <w:trHeight w:val="48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E91AF" w14:textId="77777777" w:rsidR="0032702A" w:rsidRDefault="00A45FE3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  <w:r>
              <w:rPr>
                <w:b/>
                <w:color w:val="999999"/>
                <w:sz w:val="14"/>
                <w:szCs w:val="14"/>
              </w:rPr>
              <w:t>Assemblies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7B6D3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b/>
                <w:color w:val="999999"/>
                <w:sz w:val="16"/>
                <w:szCs w:val="16"/>
              </w:rPr>
              <w:t>Illumina Only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D84BB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b/>
                <w:color w:val="999999"/>
                <w:sz w:val="16"/>
                <w:szCs w:val="16"/>
              </w:rPr>
              <w:t>Illumina +ONT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9F018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b/>
                <w:color w:val="999999"/>
                <w:sz w:val="16"/>
                <w:szCs w:val="16"/>
              </w:rPr>
              <w:t>Illumina +PacBio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CB3B8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b/>
                <w:color w:val="999999"/>
                <w:sz w:val="16"/>
                <w:szCs w:val="16"/>
              </w:rPr>
              <w:t>Illumina Only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75C02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b/>
                <w:color w:val="999999"/>
                <w:sz w:val="16"/>
                <w:szCs w:val="16"/>
              </w:rPr>
              <w:t>Illumina +ONT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17B1E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b/>
                <w:color w:val="999999"/>
                <w:sz w:val="16"/>
                <w:szCs w:val="16"/>
              </w:rPr>
              <w:t>Illumina +PacBio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CDED4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b/>
                <w:color w:val="999999"/>
                <w:sz w:val="16"/>
                <w:szCs w:val="16"/>
              </w:rPr>
              <w:t>Illumina Only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D35F3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b/>
                <w:color w:val="999999"/>
                <w:sz w:val="16"/>
                <w:szCs w:val="16"/>
              </w:rPr>
              <w:t>Illumina +ONT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B67F9" w14:textId="77777777" w:rsidR="0032702A" w:rsidRDefault="00A45FE3">
            <w:pPr>
              <w:pStyle w:val="normal0"/>
              <w:widowControl w:val="0"/>
              <w:contextualSpacing w:val="0"/>
              <w:rPr>
                <w:sz w:val="20"/>
                <w:szCs w:val="20"/>
              </w:rPr>
            </w:pPr>
            <w:r>
              <w:rPr>
                <w:b/>
                <w:color w:val="999999"/>
                <w:sz w:val="16"/>
                <w:szCs w:val="16"/>
              </w:rPr>
              <w:t>Illumina +PacBio</w:t>
            </w:r>
          </w:p>
        </w:tc>
      </w:tr>
      <w:tr w:rsidR="0032702A" w14:paraId="1E1B89BA" w14:textId="77777777">
        <w:trPr>
          <w:trHeight w:val="30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A4FF6" w14:textId="77777777" w:rsidR="0032702A" w:rsidRDefault="00A45FE3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uricauda sp.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A664F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,419,363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3CBA7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88F2D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96C17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497C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F9CEF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46F65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49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21ED4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57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57A25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57</w:t>
            </w:r>
          </w:p>
        </w:tc>
      </w:tr>
      <w:tr w:rsidR="0032702A" w14:paraId="4519DF60" w14:textId="77777777">
        <w:trPr>
          <w:trHeight w:val="30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F6576" w14:textId="77777777" w:rsidR="0032702A" w:rsidRDefault="00A45FE3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oclava sp.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41EE2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13,694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194BA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,490,222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36821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,517,750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E9B8B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2105D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ABD24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6E37F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25BAC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16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3BBD6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47</w:t>
            </w:r>
          </w:p>
        </w:tc>
      </w:tr>
      <w:tr w:rsidR="0032702A" w14:paraId="490BE815" w14:textId="77777777">
        <w:trPr>
          <w:trHeight w:val="30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B4F87" w14:textId="77777777" w:rsidR="0032702A" w:rsidRDefault="00A45FE3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haesibacter sp.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6A5DD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2,773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5F57C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,769,727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78CF6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81,196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776F5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B7AA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E51B4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16731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0A5E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A8136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66</w:t>
            </w:r>
          </w:p>
        </w:tc>
      </w:tr>
      <w:tr w:rsidR="0032702A" w14:paraId="6CF52BC4" w14:textId="77777777">
        <w:trPr>
          <w:trHeight w:val="30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343F2" w14:textId="77777777" w:rsidR="0032702A" w:rsidRDefault="00A45FE3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pionibact. b.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27E5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5D13C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8A76A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B6552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AF67F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F3BB5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252DD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1C666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4EFED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 w:rsidR="0032702A" w14:paraId="78EEB4CD" w14:textId="77777777">
        <w:trPr>
          <w:trHeight w:val="30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CE1C9" w14:textId="77777777" w:rsidR="0032702A" w:rsidRDefault="00A45FE3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inobacter sp. 8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E9EE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3F22B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E3010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6CAD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0DC8C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9A81F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38F1F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39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65447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0.13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C149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.28</w:t>
            </w:r>
          </w:p>
        </w:tc>
      </w:tr>
      <w:tr w:rsidR="0032702A" w14:paraId="5D631F21" w14:textId="77777777">
        <w:trPr>
          <w:trHeight w:val="30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B1568" w14:textId="77777777" w:rsidR="0032702A" w:rsidRDefault="00A45FE3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inobacter sp. 1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1229A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0,937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9567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,427,028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7226B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0,937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04122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F7C2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62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AFD53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5171F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3.47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4BC0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8.97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F3CFA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1.02</w:t>
            </w:r>
          </w:p>
        </w:tc>
      </w:tr>
      <w:tr w:rsidR="0032702A" w14:paraId="6435AE3F" w14:textId="77777777">
        <w:trPr>
          <w:trHeight w:val="30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E2CCD" w14:textId="77777777" w:rsidR="0032702A" w:rsidRDefault="00A45FE3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ychrobacter sp.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978F5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58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2299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15,431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276D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65,796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63960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3E9D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57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EF8BC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32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9020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36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006E3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2.69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4F05C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1.45</w:t>
            </w:r>
          </w:p>
        </w:tc>
      </w:tr>
      <w:tr w:rsidR="0032702A" w14:paraId="1820A01B" w14:textId="77777777">
        <w:trPr>
          <w:trHeight w:val="30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A82E5" w14:textId="77777777" w:rsidR="0032702A" w:rsidRDefault="00A45FE3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. echinaurantiaca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C8D7D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50,126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CEFD1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,123,941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904FC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,658,856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10C23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B9DB0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D5642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2FC57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13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771B1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88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17636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73</w:t>
            </w:r>
          </w:p>
        </w:tc>
      </w:tr>
      <w:tr w:rsidR="0032702A" w14:paraId="79082D8F" w14:textId="77777777">
        <w:trPr>
          <w:trHeight w:val="30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ADEE9" w14:textId="77777777" w:rsidR="0032702A" w:rsidRDefault="00A45FE3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. echinofusca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665D6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DB0BD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20F03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6C373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4F90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3659B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DA4C7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24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74C5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27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8B517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01</w:t>
            </w:r>
          </w:p>
        </w:tc>
      </w:tr>
      <w:tr w:rsidR="0032702A" w14:paraId="2F84B01F" w14:textId="77777777">
        <w:trPr>
          <w:trHeight w:val="30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8D10B" w14:textId="77777777" w:rsidR="0032702A" w:rsidRDefault="00A45FE3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lomonas sp. HL-4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863D8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,150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B2EEF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,283,361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45C05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,543,806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AF373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39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A4F21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0.96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A8259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0.66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7769C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73.72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E1631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65.3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60F46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79.35</w:t>
            </w:r>
          </w:p>
        </w:tc>
      </w:tr>
      <w:tr w:rsidR="0032702A" w14:paraId="5BB1FCFF" w14:textId="77777777" w:rsidTr="00C35B35">
        <w:trPr>
          <w:trHeight w:val="260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557E0" w14:textId="77777777" w:rsidR="0032702A" w:rsidRDefault="00A45FE3">
            <w:pPr>
              <w:pStyle w:val="normal0"/>
              <w:widowControl w:val="0"/>
              <w:contextualSpacing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lomonas sp. HL-93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8F236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5,420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0C02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,373,358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99840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,065,743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2ACB0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7A2D1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.32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E25AE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45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88ADB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0.8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3DD22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13.05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73891" w14:textId="77777777" w:rsidR="0032702A" w:rsidRDefault="00A45FE3">
            <w:pPr>
              <w:pStyle w:val="normal0"/>
              <w:widowControl w:val="0"/>
              <w:contextualSpacing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30.25</w:t>
            </w:r>
          </w:p>
        </w:tc>
      </w:tr>
    </w:tbl>
    <w:p w14:paraId="5643B92C" w14:textId="77777777" w:rsidR="0032702A" w:rsidRDefault="0032702A" w:rsidP="00C35B35">
      <w:pPr>
        <w:pStyle w:val="normal0"/>
        <w:contextualSpacing w:val="0"/>
        <w:rPr>
          <w:sz w:val="20"/>
          <w:szCs w:val="20"/>
        </w:rPr>
      </w:pPr>
    </w:p>
    <w:sectPr w:rsidR="0032702A" w:rsidSect="00B92DCF">
      <w:footerReference w:type="even" r:id="rId10"/>
      <w:footerReference w:type="default" r:id="rId11"/>
      <w:pgSz w:w="12240" w:h="15840"/>
      <w:pgMar w:top="1080" w:right="1440" w:bottom="126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24CC13" w14:textId="77777777" w:rsidR="00B92DCF" w:rsidRDefault="00B92DCF" w:rsidP="00C35B35">
      <w:pPr>
        <w:spacing w:line="240" w:lineRule="auto"/>
      </w:pPr>
      <w:r>
        <w:separator/>
      </w:r>
    </w:p>
  </w:endnote>
  <w:endnote w:type="continuationSeparator" w:id="0">
    <w:p w14:paraId="45244085" w14:textId="77777777" w:rsidR="00B92DCF" w:rsidRDefault="00B92DCF" w:rsidP="00C35B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76FA8F" w14:textId="77777777" w:rsidR="00B92DCF" w:rsidRDefault="00B92DCF" w:rsidP="00D62E0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4C0C0C" w14:textId="77777777" w:rsidR="00B92DCF" w:rsidRDefault="00B92DC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D929EA" w14:textId="77777777" w:rsidR="00B92DCF" w:rsidRDefault="00B92DCF" w:rsidP="00D62E0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1788">
      <w:rPr>
        <w:rStyle w:val="PageNumber"/>
        <w:noProof/>
      </w:rPr>
      <w:t>5</w:t>
    </w:r>
    <w:r>
      <w:rPr>
        <w:rStyle w:val="PageNumber"/>
      </w:rPr>
      <w:fldChar w:fldCharType="end"/>
    </w:r>
  </w:p>
  <w:p w14:paraId="66E3BD11" w14:textId="77777777" w:rsidR="00B92DCF" w:rsidRDefault="00B92DC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3A7602" w14:textId="77777777" w:rsidR="00B92DCF" w:rsidRDefault="00B92DCF" w:rsidP="00C35B35">
      <w:pPr>
        <w:spacing w:line="240" w:lineRule="auto"/>
      </w:pPr>
      <w:r>
        <w:separator/>
      </w:r>
    </w:p>
  </w:footnote>
  <w:footnote w:type="continuationSeparator" w:id="0">
    <w:p w14:paraId="0042BC8A" w14:textId="77777777" w:rsidR="00B92DCF" w:rsidRDefault="00B92DCF" w:rsidP="00C35B3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417AA"/>
    <w:multiLevelType w:val="hybridMultilevel"/>
    <w:tmpl w:val="F48A06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32702A"/>
    <w:rsid w:val="002D2ECE"/>
    <w:rsid w:val="0032702A"/>
    <w:rsid w:val="00901788"/>
    <w:rsid w:val="00A45FE3"/>
    <w:rsid w:val="00B92DCF"/>
    <w:rsid w:val="00C35B35"/>
    <w:rsid w:val="00D24D6F"/>
    <w:rsid w:val="00D53878"/>
    <w:rsid w:val="00D62E0E"/>
    <w:rsid w:val="00FB5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EE6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A45FE3"/>
    <w:pPr>
      <w:spacing w:before="100" w:beforeAutospacing="1" w:after="100" w:afterAutospacing="1" w:line="240" w:lineRule="auto"/>
      <w:contextualSpacing w:val="0"/>
    </w:pPr>
    <w:rPr>
      <w:rFonts w:ascii="Times" w:hAnsi="Times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35B35"/>
    <w:pPr>
      <w:ind w:left="720"/>
    </w:pPr>
  </w:style>
  <w:style w:type="paragraph" w:styleId="Footer">
    <w:name w:val="footer"/>
    <w:basedOn w:val="Normal"/>
    <w:link w:val="FooterChar"/>
    <w:uiPriority w:val="99"/>
    <w:unhideWhenUsed/>
    <w:rsid w:val="00C35B35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B35"/>
  </w:style>
  <w:style w:type="character" w:styleId="PageNumber">
    <w:name w:val="page number"/>
    <w:basedOn w:val="DefaultParagraphFont"/>
    <w:uiPriority w:val="99"/>
    <w:semiHidden/>
    <w:unhideWhenUsed/>
    <w:rsid w:val="00C35B3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A45FE3"/>
    <w:pPr>
      <w:spacing w:before="100" w:beforeAutospacing="1" w:after="100" w:afterAutospacing="1" w:line="240" w:lineRule="auto"/>
      <w:contextualSpacing w:val="0"/>
    </w:pPr>
    <w:rPr>
      <w:rFonts w:ascii="Times" w:hAnsi="Times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35B35"/>
    <w:pPr>
      <w:ind w:left="720"/>
    </w:pPr>
  </w:style>
  <w:style w:type="paragraph" w:styleId="Footer">
    <w:name w:val="footer"/>
    <w:basedOn w:val="Normal"/>
    <w:link w:val="FooterChar"/>
    <w:uiPriority w:val="99"/>
    <w:unhideWhenUsed/>
    <w:rsid w:val="00C35B35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B35"/>
  </w:style>
  <w:style w:type="character" w:styleId="PageNumber">
    <w:name w:val="page number"/>
    <w:basedOn w:val="DefaultParagraphFont"/>
    <w:uiPriority w:val="99"/>
    <w:semiHidden/>
    <w:unhideWhenUsed/>
    <w:rsid w:val="00C35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83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37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quast.bioinf.spbau.ru/manual.html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BE2A655-E88B-1749-9432-0666A9250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987</Words>
  <Characters>5628</Characters>
  <Application>Microsoft Macintosh Word</Application>
  <DocSecurity>0</DocSecurity>
  <Lines>46</Lines>
  <Paragraphs>13</Paragraphs>
  <ScaleCrop>false</ScaleCrop>
  <Company/>
  <LinksUpToDate>false</LinksUpToDate>
  <CharactersWithSpaces>6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olkan S</cp:lastModifiedBy>
  <cp:revision>7</cp:revision>
  <dcterms:created xsi:type="dcterms:W3CDTF">2019-03-29T23:34:00Z</dcterms:created>
  <dcterms:modified xsi:type="dcterms:W3CDTF">2019-07-16T18:40:00Z</dcterms:modified>
</cp:coreProperties>
</file>